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ABCFE7" w14:textId="134BE7BF" w:rsidR="00514BE0" w:rsidRPr="00A65A7E" w:rsidRDefault="00514BE0" w:rsidP="00A65A7E">
      <w:pPr>
        <w:spacing w:line="360" w:lineRule="auto"/>
        <w:jc w:val="both"/>
        <w:rPr>
          <w:rFonts w:ascii="Arial" w:hAnsi="Arial" w:cs="Arial"/>
        </w:rPr>
      </w:pPr>
      <w:r w:rsidRPr="00F06C58">
        <w:rPr>
          <w:rFonts w:ascii="Arial" w:eastAsia="Arial" w:hAnsi="Arial" w:cs="Arial"/>
          <w:bCs/>
        </w:rPr>
        <w:t>SU</w:t>
      </w:r>
      <w:r w:rsidR="00A65A7E">
        <w:rPr>
          <w:rFonts w:ascii="Arial" w:eastAsia="Arial" w:hAnsi="Arial" w:cs="Arial"/>
          <w:bCs/>
        </w:rPr>
        <w:t>PP</w:t>
      </w:r>
      <w:r w:rsidRPr="00F06C58">
        <w:rPr>
          <w:rFonts w:ascii="Arial" w:eastAsia="Arial" w:hAnsi="Arial" w:cs="Arial"/>
          <w:bCs/>
        </w:rPr>
        <w:t xml:space="preserve">LEMENTARY MATERIAL </w:t>
      </w:r>
    </w:p>
    <w:p w14:paraId="5353A31D" w14:textId="77777777" w:rsidR="00514BE0" w:rsidRPr="00F06C58" w:rsidRDefault="00514BE0" w:rsidP="00514BE0">
      <w:pPr>
        <w:spacing w:after="120" w:line="480" w:lineRule="auto"/>
        <w:jc w:val="both"/>
        <w:rPr>
          <w:rFonts w:ascii="Arial" w:eastAsia="Arial" w:hAnsi="Arial" w:cs="Arial"/>
          <w:bCs/>
        </w:rPr>
      </w:pPr>
      <w:r w:rsidRPr="00F06C58">
        <w:rPr>
          <w:rFonts w:ascii="Arial" w:eastAsia="Arial" w:hAnsi="Arial" w:cs="Arial"/>
          <w:bCs/>
        </w:rPr>
        <w:t>Table S1. Indirect Calorimetry: Resting and during exercise</w:t>
      </w:r>
    </w:p>
    <w:p w14:paraId="6C54DA26" w14:textId="77777777" w:rsidR="00514BE0" w:rsidRPr="00F06C58" w:rsidRDefault="00514BE0" w:rsidP="00514BE0">
      <w:pPr>
        <w:spacing w:after="120" w:line="276" w:lineRule="auto"/>
        <w:jc w:val="both"/>
        <w:rPr>
          <w:rFonts w:ascii="Arial" w:eastAsia="Arial" w:hAnsi="Arial" w:cs="Arial"/>
          <w:bCs/>
          <w:sz w:val="20"/>
          <w:szCs w:val="20"/>
        </w:rPr>
      </w:pPr>
    </w:p>
    <w:tbl>
      <w:tblPr>
        <w:tblStyle w:val="PlainTable1"/>
        <w:tblW w:w="10080" w:type="dxa"/>
        <w:tblLayout w:type="fixed"/>
        <w:tblLook w:val="0600" w:firstRow="0" w:lastRow="0" w:firstColumn="0" w:lastColumn="0" w:noHBand="1" w:noVBand="1"/>
      </w:tblPr>
      <w:tblGrid>
        <w:gridCol w:w="3450"/>
        <w:gridCol w:w="2220"/>
        <w:gridCol w:w="2880"/>
        <w:gridCol w:w="1530"/>
      </w:tblGrid>
      <w:tr w:rsidR="00514BE0" w:rsidRPr="00F06C58" w14:paraId="45E1F067" w14:textId="77777777" w:rsidTr="0066676A">
        <w:trPr>
          <w:trHeight w:val="159"/>
        </w:trPr>
        <w:tc>
          <w:tcPr>
            <w:tcW w:w="3450" w:type="dxa"/>
          </w:tcPr>
          <w:p w14:paraId="0E41C571" w14:textId="77777777" w:rsidR="00514BE0" w:rsidRPr="00F06C58" w:rsidRDefault="00514BE0" w:rsidP="00AD0029">
            <w:pPr>
              <w:spacing w:before="60" w:after="60" w:line="276" w:lineRule="auto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  <w:tc>
          <w:tcPr>
            <w:tcW w:w="2220" w:type="dxa"/>
          </w:tcPr>
          <w:p w14:paraId="0C40273E" w14:textId="77777777" w:rsidR="00514BE0" w:rsidRPr="00F06C58" w:rsidRDefault="00514BE0" w:rsidP="00AD0029">
            <w:pPr>
              <w:spacing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bCs/>
                <w:sz w:val="20"/>
                <w:szCs w:val="20"/>
              </w:rPr>
              <w:t>ontrol</w:t>
            </w:r>
          </w:p>
          <w:p w14:paraId="142E28ED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N= 54</w:t>
            </w:r>
          </w:p>
        </w:tc>
        <w:tc>
          <w:tcPr>
            <w:tcW w:w="2880" w:type="dxa"/>
          </w:tcPr>
          <w:p w14:paraId="49E4D6CD" w14:textId="77777777" w:rsidR="00514BE0" w:rsidRPr="00F06C58" w:rsidRDefault="00514BE0" w:rsidP="00AD0029">
            <w:pPr>
              <w:spacing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bCs/>
                <w:sz w:val="20"/>
                <w:szCs w:val="20"/>
              </w:rPr>
              <w:t>ype 1 diabetes</w:t>
            </w:r>
          </w:p>
          <w:p w14:paraId="6B1153FB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N= 54</w:t>
            </w:r>
          </w:p>
        </w:tc>
        <w:tc>
          <w:tcPr>
            <w:tcW w:w="1530" w:type="dxa"/>
          </w:tcPr>
          <w:p w14:paraId="12CFB867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8D6665">
              <w:rPr>
                <w:rFonts w:ascii="Arial" w:eastAsia="Arial" w:hAnsi="Arial" w:cs="Arial"/>
                <w:bCs/>
                <w:i/>
                <w:iCs/>
                <w:sz w:val="20"/>
                <w:szCs w:val="20"/>
              </w:rPr>
              <w:t>p</w:t>
            </w: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-value</w:t>
            </w:r>
          </w:p>
        </w:tc>
      </w:tr>
      <w:tr w:rsidR="00514BE0" w:rsidRPr="00F06C58" w14:paraId="188AD02F" w14:textId="77777777" w:rsidTr="0066676A">
        <w:trPr>
          <w:trHeight w:val="159"/>
        </w:trPr>
        <w:tc>
          <w:tcPr>
            <w:tcW w:w="3450" w:type="dxa"/>
          </w:tcPr>
          <w:p w14:paraId="07D086F9" w14:textId="6A1A420D" w:rsidR="00514BE0" w:rsidRPr="00F06C58" w:rsidRDefault="00514BE0" w:rsidP="00AD0029">
            <w:pPr>
              <w:spacing w:before="60" w:after="60" w:line="276" w:lineRule="auto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REE kcal/day</w:t>
            </w:r>
            <w:r w:rsidR="00CC5726">
              <w:rPr>
                <w:rFonts w:ascii="Arial" w:eastAsia="Arial" w:hAnsi="Arial" w:cs="Arial"/>
                <w:bCs/>
                <w:sz w:val="20"/>
                <w:szCs w:val="20"/>
              </w:rPr>
              <w:t>/kg</w:t>
            </w:r>
          </w:p>
        </w:tc>
        <w:tc>
          <w:tcPr>
            <w:tcW w:w="2220" w:type="dxa"/>
          </w:tcPr>
          <w:p w14:paraId="65D6B2FB" w14:textId="157F3D9C" w:rsidR="00514BE0" w:rsidRPr="00F06C58" w:rsidRDefault="004146D7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 xml:space="preserve">23.87 </w:t>
            </w: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 xml:space="preserve">± </w:t>
            </w:r>
            <w:r>
              <w:rPr>
                <w:rFonts w:ascii="Arial" w:eastAsia="Arial" w:hAnsi="Arial" w:cs="Arial"/>
                <w:bCs/>
                <w:sz w:val="20"/>
                <w:szCs w:val="20"/>
              </w:rPr>
              <w:t xml:space="preserve">0.55 </w:t>
            </w:r>
          </w:p>
        </w:tc>
        <w:tc>
          <w:tcPr>
            <w:tcW w:w="2880" w:type="dxa"/>
          </w:tcPr>
          <w:p w14:paraId="789D2DAF" w14:textId="01D22D10" w:rsidR="00514BE0" w:rsidRPr="00F06C58" w:rsidRDefault="004146D7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 xml:space="preserve">23 </w:t>
            </w: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±</w:t>
            </w:r>
            <w:r>
              <w:rPr>
                <w:rFonts w:ascii="Arial" w:eastAsia="Arial" w:hAnsi="Arial" w:cs="Arial"/>
                <w:bCs/>
                <w:sz w:val="20"/>
                <w:szCs w:val="20"/>
              </w:rPr>
              <w:t xml:space="preserve"> 0.67</w:t>
            </w:r>
          </w:p>
        </w:tc>
        <w:tc>
          <w:tcPr>
            <w:tcW w:w="1530" w:type="dxa"/>
          </w:tcPr>
          <w:p w14:paraId="40EE7EFF" w14:textId="6F8FB308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0.</w:t>
            </w:r>
            <w:r w:rsidR="008D0526">
              <w:rPr>
                <w:rFonts w:ascii="Arial" w:eastAsia="Arial" w:hAnsi="Arial" w:cs="Arial"/>
                <w:bCs/>
                <w:sz w:val="20"/>
                <w:szCs w:val="20"/>
              </w:rPr>
              <w:t>3</w:t>
            </w:r>
          </w:p>
        </w:tc>
      </w:tr>
      <w:tr w:rsidR="00514BE0" w:rsidRPr="00F06C58" w14:paraId="0AC427D0" w14:textId="77777777" w:rsidTr="0066676A">
        <w:trPr>
          <w:trHeight w:val="159"/>
        </w:trPr>
        <w:tc>
          <w:tcPr>
            <w:tcW w:w="3450" w:type="dxa"/>
          </w:tcPr>
          <w:p w14:paraId="206162DC" w14:textId="77777777" w:rsidR="00514BE0" w:rsidRPr="00F06C58" w:rsidRDefault="00514BE0" w:rsidP="00AD0029">
            <w:pPr>
              <w:spacing w:before="60" w:after="60" w:line="276" w:lineRule="auto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Basal RQ</w:t>
            </w:r>
          </w:p>
        </w:tc>
        <w:tc>
          <w:tcPr>
            <w:tcW w:w="2220" w:type="dxa"/>
          </w:tcPr>
          <w:p w14:paraId="531A45D9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0.79 ± .05</w:t>
            </w:r>
          </w:p>
        </w:tc>
        <w:tc>
          <w:tcPr>
            <w:tcW w:w="2880" w:type="dxa"/>
          </w:tcPr>
          <w:p w14:paraId="31F66AF4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0.80 ± .06</w:t>
            </w:r>
          </w:p>
        </w:tc>
        <w:tc>
          <w:tcPr>
            <w:tcW w:w="1530" w:type="dxa"/>
          </w:tcPr>
          <w:p w14:paraId="5571D34E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0.6</w:t>
            </w:r>
          </w:p>
        </w:tc>
      </w:tr>
      <w:tr w:rsidR="00514BE0" w:rsidRPr="00F06C58" w14:paraId="68C1DC5C" w14:textId="77777777" w:rsidTr="0066676A">
        <w:trPr>
          <w:trHeight w:val="159"/>
        </w:trPr>
        <w:tc>
          <w:tcPr>
            <w:tcW w:w="3450" w:type="dxa"/>
          </w:tcPr>
          <w:p w14:paraId="22380D30" w14:textId="77777777" w:rsidR="00514BE0" w:rsidRPr="00F06C58" w:rsidRDefault="00514BE0" w:rsidP="00AD0029">
            <w:pPr>
              <w:spacing w:before="60" w:after="60" w:line="276" w:lineRule="auto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Resting HR (bpm)*</w:t>
            </w:r>
          </w:p>
        </w:tc>
        <w:tc>
          <w:tcPr>
            <w:tcW w:w="2220" w:type="dxa"/>
          </w:tcPr>
          <w:p w14:paraId="5B5EADDF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63 ± 10</w:t>
            </w:r>
          </w:p>
        </w:tc>
        <w:tc>
          <w:tcPr>
            <w:tcW w:w="2880" w:type="dxa"/>
          </w:tcPr>
          <w:p w14:paraId="5A413022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70 ± 11</w:t>
            </w:r>
          </w:p>
        </w:tc>
        <w:tc>
          <w:tcPr>
            <w:tcW w:w="1530" w:type="dxa"/>
          </w:tcPr>
          <w:p w14:paraId="11E06651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&lt;0.01</w:t>
            </w:r>
          </w:p>
        </w:tc>
      </w:tr>
      <w:tr w:rsidR="00514BE0" w:rsidRPr="00F06C58" w14:paraId="29B8014A" w14:textId="77777777" w:rsidTr="0066676A">
        <w:trPr>
          <w:trHeight w:val="159"/>
        </w:trPr>
        <w:tc>
          <w:tcPr>
            <w:tcW w:w="3450" w:type="dxa"/>
          </w:tcPr>
          <w:p w14:paraId="702F9255" w14:textId="77777777" w:rsidR="00514BE0" w:rsidRPr="00F06C58" w:rsidRDefault="00514BE0" w:rsidP="00AD0029">
            <w:pPr>
              <w:spacing w:before="60" w:after="60" w:line="276" w:lineRule="auto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Active rest HR (bpm)*</w:t>
            </w:r>
          </w:p>
        </w:tc>
        <w:tc>
          <w:tcPr>
            <w:tcW w:w="2220" w:type="dxa"/>
          </w:tcPr>
          <w:p w14:paraId="6C0DA9B5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80 ± 16</w:t>
            </w:r>
          </w:p>
        </w:tc>
        <w:tc>
          <w:tcPr>
            <w:tcW w:w="2880" w:type="dxa"/>
          </w:tcPr>
          <w:p w14:paraId="63347512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90 ± 13</w:t>
            </w:r>
          </w:p>
        </w:tc>
        <w:tc>
          <w:tcPr>
            <w:tcW w:w="1530" w:type="dxa"/>
          </w:tcPr>
          <w:p w14:paraId="6E7C182A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&lt;0.01</w:t>
            </w:r>
          </w:p>
        </w:tc>
      </w:tr>
      <w:tr w:rsidR="00514BE0" w:rsidRPr="00F06C58" w14:paraId="4921EBB3" w14:textId="77777777" w:rsidTr="0066676A">
        <w:trPr>
          <w:trHeight w:val="159"/>
        </w:trPr>
        <w:tc>
          <w:tcPr>
            <w:tcW w:w="3450" w:type="dxa"/>
          </w:tcPr>
          <w:p w14:paraId="13163B71" w14:textId="77777777" w:rsidR="00514BE0" w:rsidRPr="00F06C58" w:rsidRDefault="00514BE0" w:rsidP="00AD0029">
            <w:pPr>
              <w:spacing w:before="60" w:after="60" w:line="276" w:lineRule="auto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AT-EE kcal/h</w:t>
            </w:r>
          </w:p>
        </w:tc>
        <w:tc>
          <w:tcPr>
            <w:tcW w:w="2220" w:type="dxa"/>
          </w:tcPr>
          <w:p w14:paraId="56F3236F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515 (415-656)</w:t>
            </w:r>
          </w:p>
        </w:tc>
        <w:tc>
          <w:tcPr>
            <w:tcW w:w="2880" w:type="dxa"/>
          </w:tcPr>
          <w:p w14:paraId="48A33ACE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398 (312-488)</w:t>
            </w:r>
          </w:p>
        </w:tc>
        <w:tc>
          <w:tcPr>
            <w:tcW w:w="1530" w:type="dxa"/>
          </w:tcPr>
          <w:p w14:paraId="3913D6BD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&lt;0.01</w:t>
            </w:r>
          </w:p>
        </w:tc>
      </w:tr>
      <w:tr w:rsidR="00514BE0" w:rsidRPr="00F06C58" w14:paraId="635C3C02" w14:textId="77777777" w:rsidTr="0066676A">
        <w:trPr>
          <w:trHeight w:val="159"/>
        </w:trPr>
        <w:tc>
          <w:tcPr>
            <w:tcW w:w="3450" w:type="dxa"/>
          </w:tcPr>
          <w:p w14:paraId="355C001B" w14:textId="77777777" w:rsidR="00514BE0" w:rsidRPr="00F06C58" w:rsidRDefault="00514BE0" w:rsidP="00AD0029">
            <w:pPr>
              <w:spacing w:before="60" w:after="60" w:line="276" w:lineRule="auto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Max-EE kcal/h</w:t>
            </w:r>
          </w:p>
        </w:tc>
        <w:tc>
          <w:tcPr>
            <w:tcW w:w="2220" w:type="dxa"/>
          </w:tcPr>
          <w:p w14:paraId="257CC9A0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1097 (878-1469)</w:t>
            </w:r>
          </w:p>
        </w:tc>
        <w:tc>
          <w:tcPr>
            <w:tcW w:w="2880" w:type="dxa"/>
          </w:tcPr>
          <w:p w14:paraId="3F4FD358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824 (642-1215)</w:t>
            </w:r>
          </w:p>
        </w:tc>
        <w:tc>
          <w:tcPr>
            <w:tcW w:w="1530" w:type="dxa"/>
          </w:tcPr>
          <w:p w14:paraId="746BB719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&lt;0.01</w:t>
            </w:r>
          </w:p>
        </w:tc>
      </w:tr>
      <w:tr w:rsidR="00514BE0" w:rsidRPr="00F06C58" w14:paraId="499B382C" w14:textId="77777777" w:rsidTr="0066676A">
        <w:trPr>
          <w:trHeight w:val="159"/>
        </w:trPr>
        <w:tc>
          <w:tcPr>
            <w:tcW w:w="3450" w:type="dxa"/>
          </w:tcPr>
          <w:p w14:paraId="6476F15D" w14:textId="77777777" w:rsidR="00514BE0" w:rsidRPr="00F06C58" w:rsidRDefault="00514BE0" w:rsidP="00AD0029">
            <w:pPr>
              <w:spacing w:before="60" w:after="60" w:line="276" w:lineRule="auto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Active rest – CHO-ox kcal/h</w:t>
            </w:r>
          </w:p>
        </w:tc>
        <w:tc>
          <w:tcPr>
            <w:tcW w:w="2220" w:type="dxa"/>
          </w:tcPr>
          <w:p w14:paraId="4216786B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22 (13-42)</w:t>
            </w:r>
          </w:p>
        </w:tc>
        <w:tc>
          <w:tcPr>
            <w:tcW w:w="2880" w:type="dxa"/>
          </w:tcPr>
          <w:p w14:paraId="73166F78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24 (9-42)</w:t>
            </w:r>
          </w:p>
        </w:tc>
        <w:tc>
          <w:tcPr>
            <w:tcW w:w="1530" w:type="dxa"/>
          </w:tcPr>
          <w:p w14:paraId="3EBF3D30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0.6</w:t>
            </w:r>
          </w:p>
        </w:tc>
      </w:tr>
      <w:tr w:rsidR="00514BE0" w:rsidRPr="00F06C58" w14:paraId="4077215F" w14:textId="77777777" w:rsidTr="0066676A">
        <w:trPr>
          <w:trHeight w:val="159"/>
        </w:trPr>
        <w:tc>
          <w:tcPr>
            <w:tcW w:w="3450" w:type="dxa"/>
          </w:tcPr>
          <w:p w14:paraId="62C6D2BD" w14:textId="77777777" w:rsidR="00514BE0" w:rsidRPr="00F06C58" w:rsidRDefault="00514BE0" w:rsidP="00AD0029">
            <w:pPr>
              <w:spacing w:before="60" w:after="60" w:line="276" w:lineRule="auto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AT – CHO-ox kcal/h</w:t>
            </w:r>
          </w:p>
        </w:tc>
        <w:tc>
          <w:tcPr>
            <w:tcW w:w="2220" w:type="dxa"/>
          </w:tcPr>
          <w:p w14:paraId="008F85F0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290 (178-435)</w:t>
            </w:r>
          </w:p>
        </w:tc>
        <w:tc>
          <w:tcPr>
            <w:tcW w:w="2880" w:type="dxa"/>
          </w:tcPr>
          <w:p w14:paraId="1D120388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183 (98-264)</w:t>
            </w:r>
          </w:p>
        </w:tc>
        <w:tc>
          <w:tcPr>
            <w:tcW w:w="1530" w:type="dxa"/>
          </w:tcPr>
          <w:p w14:paraId="571E4CDA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&lt;0.01</w:t>
            </w:r>
          </w:p>
        </w:tc>
      </w:tr>
      <w:tr w:rsidR="00514BE0" w:rsidRPr="00F06C58" w14:paraId="0781E7BC" w14:textId="77777777" w:rsidTr="0066676A">
        <w:trPr>
          <w:trHeight w:val="159"/>
        </w:trPr>
        <w:tc>
          <w:tcPr>
            <w:tcW w:w="3450" w:type="dxa"/>
          </w:tcPr>
          <w:p w14:paraId="35481753" w14:textId="77777777" w:rsidR="00514BE0" w:rsidRPr="00F06C58" w:rsidRDefault="00514BE0" w:rsidP="00AD0029">
            <w:pPr>
              <w:spacing w:before="60" w:after="60" w:line="276" w:lineRule="auto"/>
              <w:rPr>
                <w:rFonts w:ascii="Arial" w:eastAsia="Arial" w:hAnsi="Arial" w:cs="Arial"/>
                <w:bCs/>
                <w:sz w:val="20"/>
                <w:szCs w:val="20"/>
                <w:lang w:val="pt-BR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  <w:lang w:val="pt-BR"/>
              </w:rPr>
              <w:t>Max effort– CHO-ox kcal/h</w:t>
            </w:r>
          </w:p>
        </w:tc>
        <w:tc>
          <w:tcPr>
            <w:tcW w:w="2220" w:type="dxa"/>
          </w:tcPr>
          <w:p w14:paraId="29B38E84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1082 (863-1454)</w:t>
            </w:r>
          </w:p>
        </w:tc>
        <w:tc>
          <w:tcPr>
            <w:tcW w:w="2880" w:type="dxa"/>
          </w:tcPr>
          <w:p w14:paraId="686F1CBE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809 (614-1174)</w:t>
            </w:r>
          </w:p>
        </w:tc>
        <w:tc>
          <w:tcPr>
            <w:tcW w:w="1530" w:type="dxa"/>
          </w:tcPr>
          <w:p w14:paraId="09AE871C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&lt;0.01</w:t>
            </w:r>
          </w:p>
        </w:tc>
      </w:tr>
      <w:tr w:rsidR="00514BE0" w:rsidRPr="00F06C58" w14:paraId="4CAC8CD1" w14:textId="77777777" w:rsidTr="0066676A">
        <w:trPr>
          <w:trHeight w:val="159"/>
        </w:trPr>
        <w:tc>
          <w:tcPr>
            <w:tcW w:w="3450" w:type="dxa"/>
          </w:tcPr>
          <w:p w14:paraId="1DA3D15E" w14:textId="77777777" w:rsidR="00514BE0" w:rsidRPr="00F06C58" w:rsidRDefault="00514BE0" w:rsidP="00AD0029">
            <w:pPr>
              <w:spacing w:before="60" w:after="60" w:line="276" w:lineRule="auto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Active rest – Fat-ox kcal/h</w:t>
            </w:r>
          </w:p>
        </w:tc>
        <w:tc>
          <w:tcPr>
            <w:tcW w:w="2220" w:type="dxa"/>
          </w:tcPr>
          <w:p w14:paraId="30A3D439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58 (38-88)</w:t>
            </w:r>
          </w:p>
        </w:tc>
        <w:tc>
          <w:tcPr>
            <w:tcW w:w="2880" w:type="dxa"/>
          </w:tcPr>
          <w:p w14:paraId="181156B7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73 (52-99)</w:t>
            </w:r>
          </w:p>
        </w:tc>
        <w:tc>
          <w:tcPr>
            <w:tcW w:w="1530" w:type="dxa"/>
          </w:tcPr>
          <w:p w14:paraId="6C38734F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0.2</w:t>
            </w:r>
          </w:p>
        </w:tc>
      </w:tr>
      <w:tr w:rsidR="00514BE0" w:rsidRPr="00F06C58" w14:paraId="22AF0890" w14:textId="77777777" w:rsidTr="0066676A">
        <w:trPr>
          <w:trHeight w:val="159"/>
        </w:trPr>
        <w:tc>
          <w:tcPr>
            <w:tcW w:w="3450" w:type="dxa"/>
          </w:tcPr>
          <w:p w14:paraId="12A31627" w14:textId="77777777" w:rsidR="00514BE0" w:rsidRPr="00F06C58" w:rsidRDefault="00514BE0" w:rsidP="00AD0029">
            <w:pPr>
              <w:spacing w:before="60" w:after="60" w:line="276" w:lineRule="auto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AT – Fat-ox kcal/h</w:t>
            </w:r>
          </w:p>
        </w:tc>
        <w:tc>
          <w:tcPr>
            <w:tcW w:w="2220" w:type="dxa"/>
          </w:tcPr>
          <w:p w14:paraId="1595A30C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217 (146-278)</w:t>
            </w:r>
          </w:p>
        </w:tc>
        <w:tc>
          <w:tcPr>
            <w:tcW w:w="2880" w:type="dxa"/>
          </w:tcPr>
          <w:p w14:paraId="289CC4C6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190 (128-249)</w:t>
            </w:r>
          </w:p>
        </w:tc>
        <w:tc>
          <w:tcPr>
            <w:tcW w:w="1530" w:type="dxa"/>
          </w:tcPr>
          <w:p w14:paraId="2135A95D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0.09</w:t>
            </w:r>
          </w:p>
        </w:tc>
      </w:tr>
      <w:tr w:rsidR="00514BE0" w:rsidRPr="00F06C58" w14:paraId="459ADAA8" w14:textId="77777777" w:rsidTr="0066676A">
        <w:trPr>
          <w:trHeight w:val="159"/>
        </w:trPr>
        <w:tc>
          <w:tcPr>
            <w:tcW w:w="3450" w:type="dxa"/>
          </w:tcPr>
          <w:p w14:paraId="2FE8437F" w14:textId="77777777" w:rsidR="00514BE0" w:rsidRPr="00F06C58" w:rsidRDefault="00514BE0" w:rsidP="00AD0029">
            <w:pPr>
              <w:spacing w:before="60" w:after="60" w:line="276" w:lineRule="auto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Time for anaerobic glycolysis [Metabolic Switch] (minutes)</w:t>
            </w:r>
          </w:p>
        </w:tc>
        <w:tc>
          <w:tcPr>
            <w:tcW w:w="2220" w:type="dxa"/>
          </w:tcPr>
          <w:p w14:paraId="7C72280A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6.10 ± 1.9</w:t>
            </w:r>
          </w:p>
        </w:tc>
        <w:tc>
          <w:tcPr>
            <w:tcW w:w="2880" w:type="dxa"/>
          </w:tcPr>
          <w:p w14:paraId="4276FDB8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5.2 ± 1.6</w:t>
            </w:r>
          </w:p>
        </w:tc>
        <w:tc>
          <w:tcPr>
            <w:tcW w:w="1530" w:type="dxa"/>
          </w:tcPr>
          <w:p w14:paraId="69F05FDF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0.01</w:t>
            </w:r>
          </w:p>
        </w:tc>
      </w:tr>
      <w:tr w:rsidR="00514BE0" w:rsidRPr="00F06C58" w14:paraId="24DAAB58" w14:textId="77777777" w:rsidTr="0066676A">
        <w:trPr>
          <w:trHeight w:val="159"/>
        </w:trPr>
        <w:tc>
          <w:tcPr>
            <w:tcW w:w="3450" w:type="dxa"/>
          </w:tcPr>
          <w:p w14:paraId="60C34768" w14:textId="77777777" w:rsidR="00514BE0" w:rsidRPr="00F06C58" w:rsidRDefault="00514BE0" w:rsidP="00AD0029">
            <w:pPr>
              <w:spacing w:before="60" w:after="60" w:line="276" w:lineRule="auto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Time AT (minutes)</w:t>
            </w:r>
          </w:p>
        </w:tc>
        <w:tc>
          <w:tcPr>
            <w:tcW w:w="2220" w:type="dxa"/>
          </w:tcPr>
          <w:p w14:paraId="3E973B98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6.9 ± 2.1</w:t>
            </w:r>
          </w:p>
        </w:tc>
        <w:tc>
          <w:tcPr>
            <w:tcW w:w="2880" w:type="dxa"/>
          </w:tcPr>
          <w:p w14:paraId="4AD615C1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5.1 ± 1.7</w:t>
            </w:r>
          </w:p>
        </w:tc>
        <w:tc>
          <w:tcPr>
            <w:tcW w:w="1530" w:type="dxa"/>
          </w:tcPr>
          <w:p w14:paraId="120D574C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&lt;0.01</w:t>
            </w:r>
          </w:p>
        </w:tc>
      </w:tr>
      <w:tr w:rsidR="00514BE0" w:rsidRPr="00F06C58" w14:paraId="31E1DFAF" w14:textId="77777777" w:rsidTr="0066676A">
        <w:trPr>
          <w:trHeight w:val="159"/>
        </w:trPr>
        <w:tc>
          <w:tcPr>
            <w:tcW w:w="3450" w:type="dxa"/>
          </w:tcPr>
          <w:p w14:paraId="73EC134D" w14:textId="77777777" w:rsidR="00514BE0" w:rsidRPr="00F06C58" w:rsidRDefault="00514BE0" w:rsidP="00AD0029">
            <w:pPr>
              <w:spacing w:before="60" w:after="60" w:line="276" w:lineRule="auto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Pre-exercise glucose (mg/dL)</w:t>
            </w:r>
          </w:p>
        </w:tc>
        <w:tc>
          <w:tcPr>
            <w:tcW w:w="2220" w:type="dxa"/>
          </w:tcPr>
          <w:p w14:paraId="42AD63FD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89 ± 8</w:t>
            </w:r>
          </w:p>
        </w:tc>
        <w:tc>
          <w:tcPr>
            <w:tcW w:w="2880" w:type="dxa"/>
          </w:tcPr>
          <w:p w14:paraId="10E1B3DC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144 ± 48</w:t>
            </w:r>
          </w:p>
        </w:tc>
        <w:tc>
          <w:tcPr>
            <w:tcW w:w="1530" w:type="dxa"/>
          </w:tcPr>
          <w:p w14:paraId="3DBDB552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&lt;0.01</w:t>
            </w:r>
          </w:p>
        </w:tc>
      </w:tr>
      <w:tr w:rsidR="00514BE0" w:rsidRPr="00F06C58" w14:paraId="0B739A4F" w14:textId="77777777" w:rsidTr="0066676A">
        <w:trPr>
          <w:trHeight w:val="159"/>
        </w:trPr>
        <w:tc>
          <w:tcPr>
            <w:tcW w:w="3450" w:type="dxa"/>
          </w:tcPr>
          <w:p w14:paraId="414F0EB2" w14:textId="77777777" w:rsidR="00514BE0" w:rsidRPr="00F06C58" w:rsidRDefault="00514BE0" w:rsidP="00AD0029">
            <w:pPr>
              <w:spacing w:before="60" w:after="60" w:line="276" w:lineRule="auto"/>
              <w:rPr>
                <w:rFonts w:ascii="Arial" w:eastAsia="Arial" w:hAnsi="Arial" w:cs="Arial"/>
                <w:bCs/>
                <w:sz w:val="20"/>
                <w:szCs w:val="20"/>
                <w:lang w:val="fr-FR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  <w:lang w:val="fr-FR"/>
              </w:rPr>
              <w:t>Post-exercise glucose (mg/dL)</w:t>
            </w:r>
          </w:p>
        </w:tc>
        <w:tc>
          <w:tcPr>
            <w:tcW w:w="2220" w:type="dxa"/>
          </w:tcPr>
          <w:p w14:paraId="10F39F81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110 ± 19</w:t>
            </w:r>
          </w:p>
        </w:tc>
        <w:tc>
          <w:tcPr>
            <w:tcW w:w="2880" w:type="dxa"/>
          </w:tcPr>
          <w:p w14:paraId="6D3ACD5C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152 ± 40</w:t>
            </w:r>
          </w:p>
        </w:tc>
        <w:tc>
          <w:tcPr>
            <w:tcW w:w="1530" w:type="dxa"/>
          </w:tcPr>
          <w:p w14:paraId="03E536CA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&lt;0.01</w:t>
            </w:r>
          </w:p>
        </w:tc>
      </w:tr>
      <w:tr w:rsidR="00514BE0" w:rsidRPr="00F06C58" w14:paraId="30569E44" w14:textId="77777777" w:rsidTr="0066676A">
        <w:trPr>
          <w:trHeight w:val="159"/>
        </w:trPr>
        <w:tc>
          <w:tcPr>
            <w:tcW w:w="3450" w:type="dxa"/>
          </w:tcPr>
          <w:p w14:paraId="6CF381A4" w14:textId="77777777" w:rsidR="00514BE0" w:rsidRPr="00F06C58" w:rsidRDefault="00514BE0" w:rsidP="00AD0029">
            <w:pPr>
              <w:spacing w:before="60" w:after="60" w:line="276" w:lineRule="auto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 xml:space="preserve">Delta glucose (%) </w:t>
            </w:r>
          </w:p>
        </w:tc>
        <w:tc>
          <w:tcPr>
            <w:tcW w:w="2220" w:type="dxa"/>
          </w:tcPr>
          <w:p w14:paraId="54C17294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23 ± 23</w:t>
            </w:r>
          </w:p>
        </w:tc>
        <w:tc>
          <w:tcPr>
            <w:tcW w:w="2880" w:type="dxa"/>
          </w:tcPr>
          <w:p w14:paraId="1C55774D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10 ± 24</w:t>
            </w:r>
          </w:p>
        </w:tc>
        <w:tc>
          <w:tcPr>
            <w:tcW w:w="1530" w:type="dxa"/>
          </w:tcPr>
          <w:p w14:paraId="15CE8F28" w14:textId="77777777" w:rsidR="00514BE0" w:rsidRPr="00F06C58" w:rsidRDefault="00514BE0" w:rsidP="00AD0029">
            <w:pPr>
              <w:spacing w:before="60" w:after="60" w:line="276" w:lineRule="auto"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F06C58">
              <w:rPr>
                <w:rFonts w:ascii="Arial" w:eastAsia="Arial" w:hAnsi="Arial" w:cs="Arial"/>
                <w:bCs/>
                <w:sz w:val="20"/>
                <w:szCs w:val="20"/>
              </w:rPr>
              <w:t>&lt;0.01</w:t>
            </w:r>
          </w:p>
        </w:tc>
      </w:tr>
    </w:tbl>
    <w:p w14:paraId="06025B0B" w14:textId="77777777" w:rsidR="00514BE0" w:rsidRPr="00F06C58" w:rsidRDefault="00514BE0" w:rsidP="00514BE0">
      <w:pPr>
        <w:spacing w:after="120" w:line="276" w:lineRule="auto"/>
        <w:jc w:val="both"/>
        <w:rPr>
          <w:rFonts w:ascii="Arial" w:eastAsia="Arial" w:hAnsi="Arial" w:cs="Arial"/>
          <w:bCs/>
          <w:sz w:val="20"/>
          <w:szCs w:val="20"/>
        </w:rPr>
      </w:pPr>
    </w:p>
    <w:p w14:paraId="236B5B49" w14:textId="77777777" w:rsidR="00514BE0" w:rsidRPr="00F06C58" w:rsidRDefault="00514BE0" w:rsidP="00514BE0">
      <w:pPr>
        <w:spacing w:after="120" w:line="276" w:lineRule="auto"/>
        <w:jc w:val="both"/>
        <w:rPr>
          <w:rFonts w:ascii="Arial" w:eastAsia="Arial" w:hAnsi="Arial" w:cs="Arial"/>
          <w:bCs/>
          <w:sz w:val="20"/>
          <w:szCs w:val="20"/>
        </w:rPr>
      </w:pPr>
      <w:r w:rsidRPr="00F06C58">
        <w:rPr>
          <w:rFonts w:ascii="Arial" w:eastAsia="Arial" w:hAnsi="Arial" w:cs="Arial"/>
          <w:bCs/>
          <w:sz w:val="20"/>
          <w:szCs w:val="20"/>
        </w:rPr>
        <w:t>Table S1. Indirect calorimetry at rest and during exercise</w:t>
      </w:r>
    </w:p>
    <w:p w14:paraId="415DC4CB" w14:textId="50742279" w:rsidR="00EA3607" w:rsidRDefault="00514BE0" w:rsidP="007452DB">
      <w:pPr>
        <w:spacing w:after="120" w:line="276" w:lineRule="auto"/>
        <w:jc w:val="both"/>
        <w:rPr>
          <w:rFonts w:ascii="Arial" w:eastAsia="Arial" w:hAnsi="Arial" w:cs="Arial"/>
          <w:bCs/>
          <w:sz w:val="20"/>
          <w:szCs w:val="20"/>
        </w:rPr>
      </w:pPr>
      <w:r w:rsidRPr="00F06C58">
        <w:rPr>
          <w:rFonts w:ascii="Arial" w:eastAsia="Arial" w:hAnsi="Arial" w:cs="Arial"/>
          <w:bCs/>
          <w:sz w:val="20"/>
          <w:szCs w:val="20"/>
        </w:rPr>
        <w:t>Values are expressed as median (IQ range 25-75) or mean ± SD. REE: resting energy   expenditure, RQ: respiratory quotient, HR: heart rate (mean HR measured over 20 minutes), EE: energy expenditure, Carbohydrates: CHO, Anaerobic threshold: AT, Respiratory Exchange Ratio: RER.  *Resting HR: patient supine position 20 minutes, Active rest: Subject standing on treadmill before starting the test.</w:t>
      </w:r>
    </w:p>
    <w:p w14:paraId="125B6B3B" w14:textId="77777777" w:rsidR="00EA3607" w:rsidRDefault="00EA3607">
      <w:pPr>
        <w:spacing w:line="278" w:lineRule="auto"/>
        <w:rPr>
          <w:rFonts w:ascii="Arial" w:eastAsia="Arial" w:hAnsi="Arial" w:cs="Arial"/>
          <w:bCs/>
          <w:sz w:val="20"/>
          <w:szCs w:val="20"/>
        </w:rPr>
      </w:pPr>
      <w:r>
        <w:rPr>
          <w:rFonts w:ascii="Arial" w:eastAsia="Arial" w:hAnsi="Arial" w:cs="Arial"/>
          <w:bCs/>
          <w:sz w:val="20"/>
          <w:szCs w:val="20"/>
        </w:rPr>
        <w:br w:type="page"/>
      </w:r>
    </w:p>
    <w:p w14:paraId="63A51DC6" w14:textId="20AD8C35" w:rsidR="00EA3607" w:rsidRDefault="00EA3607" w:rsidP="007452DB">
      <w:pPr>
        <w:spacing w:after="120" w:line="276" w:lineRule="auto"/>
        <w:jc w:val="both"/>
        <w:rPr>
          <w:rFonts w:ascii="Arial" w:eastAsia="Arial" w:hAnsi="Arial" w:cs="Arial"/>
          <w:bCs/>
          <w:sz w:val="20"/>
          <w:szCs w:val="20"/>
        </w:rPr>
      </w:pPr>
      <w:r>
        <w:rPr>
          <w:rFonts w:ascii="Arial" w:eastAsia="Arial" w:hAnsi="Arial" w:cs="Arial"/>
          <w:bCs/>
          <w:sz w:val="20"/>
          <w:szCs w:val="20"/>
        </w:rPr>
        <w:lastRenderedPageBreak/>
        <w:t xml:space="preserve">Table S2. </w:t>
      </w:r>
      <w:r w:rsidR="0058388E">
        <w:rPr>
          <w:rFonts w:ascii="Arial" w:eastAsia="Arial" w:hAnsi="Arial" w:cs="Arial"/>
          <w:bCs/>
          <w:sz w:val="20"/>
          <w:szCs w:val="20"/>
        </w:rPr>
        <w:t>Effect sizes and Confidence Intervals of Regression Model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245"/>
        <w:gridCol w:w="1838"/>
        <w:gridCol w:w="866"/>
        <w:gridCol w:w="994"/>
        <w:gridCol w:w="1417"/>
        <w:gridCol w:w="990"/>
      </w:tblGrid>
      <w:tr w:rsidR="00307B7B" w14:paraId="67E9B8E9" w14:textId="77777777" w:rsidTr="006667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5DD41602" w14:textId="2FF3A7A7" w:rsidR="00423EFB" w:rsidRDefault="00423EFB" w:rsidP="00307B7B">
            <w:pPr>
              <w:spacing w:line="278" w:lineRule="auto"/>
              <w:jc w:val="center"/>
              <w:rPr>
                <w:rFonts w:ascii="Arial" w:eastAsia="Arial" w:hAnsi="Arial" w:cs="Arial"/>
                <w:bCs w:val="0"/>
                <w:sz w:val="20"/>
                <w:szCs w:val="20"/>
              </w:rPr>
            </w:pPr>
            <w:r>
              <w:rPr>
                <w:rFonts w:ascii="Arial" w:eastAsia="Arial" w:hAnsi="Arial" w:cs="Arial"/>
                <w:bCs w:val="0"/>
                <w:sz w:val="20"/>
                <w:szCs w:val="20"/>
              </w:rPr>
              <w:t>Variable</w:t>
            </w:r>
          </w:p>
        </w:tc>
        <w:tc>
          <w:tcPr>
            <w:tcW w:w="1838" w:type="dxa"/>
          </w:tcPr>
          <w:p w14:paraId="2C5D2385" w14:textId="6274DE52" w:rsidR="00423EFB" w:rsidRDefault="00CB24EC" w:rsidP="00307B7B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 w:val="0"/>
                <w:sz w:val="20"/>
                <w:szCs w:val="20"/>
              </w:rPr>
            </w:pPr>
            <w:r>
              <w:rPr>
                <w:rFonts w:ascii="Arial" w:eastAsia="Arial" w:hAnsi="Arial" w:cs="Arial"/>
                <w:bCs w:val="0"/>
                <w:sz w:val="20"/>
                <w:szCs w:val="20"/>
              </w:rPr>
              <w:t xml:space="preserve">Adjusted </w:t>
            </w:r>
            <w:r w:rsidR="00423EFB">
              <w:rPr>
                <w:rFonts w:ascii="Arial" w:eastAsia="Arial" w:hAnsi="Arial" w:cs="Arial"/>
                <w:bCs w:val="0"/>
                <w:sz w:val="20"/>
                <w:szCs w:val="20"/>
              </w:rPr>
              <w:t>R-squared</w:t>
            </w:r>
          </w:p>
        </w:tc>
        <w:tc>
          <w:tcPr>
            <w:tcW w:w="866" w:type="dxa"/>
          </w:tcPr>
          <w:p w14:paraId="0C286229" w14:textId="4ED11946" w:rsidR="00423EFB" w:rsidRDefault="00423EFB" w:rsidP="00307B7B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 w:val="0"/>
                <w:sz w:val="20"/>
                <w:szCs w:val="20"/>
              </w:rPr>
            </w:pPr>
            <w:r>
              <w:rPr>
                <w:rFonts w:ascii="Arial" w:eastAsia="Arial" w:hAnsi="Arial" w:cs="Arial"/>
                <w:bCs w:val="0"/>
                <w:sz w:val="20"/>
                <w:szCs w:val="20"/>
              </w:rPr>
              <w:t>Coef</w:t>
            </w:r>
          </w:p>
        </w:tc>
        <w:tc>
          <w:tcPr>
            <w:tcW w:w="994" w:type="dxa"/>
          </w:tcPr>
          <w:p w14:paraId="7C44F984" w14:textId="7401C22F" w:rsidR="00423EFB" w:rsidRDefault="00CB24EC" w:rsidP="00307B7B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 w:val="0"/>
                <w:sz w:val="20"/>
                <w:szCs w:val="20"/>
              </w:rPr>
            </w:pPr>
            <w:r>
              <w:rPr>
                <w:rFonts w:ascii="Arial" w:eastAsia="Arial" w:hAnsi="Arial" w:cs="Arial"/>
                <w:bCs w:val="0"/>
                <w:sz w:val="20"/>
                <w:szCs w:val="20"/>
              </w:rPr>
              <w:t>t</w:t>
            </w:r>
            <w:r w:rsidR="0066676A">
              <w:rPr>
                <w:rFonts w:ascii="Arial" w:eastAsia="Arial" w:hAnsi="Arial" w:cs="Arial"/>
                <w:bCs w:val="0"/>
                <w:sz w:val="20"/>
                <w:szCs w:val="20"/>
              </w:rPr>
              <w:t>-value</w:t>
            </w:r>
          </w:p>
        </w:tc>
        <w:tc>
          <w:tcPr>
            <w:tcW w:w="1417" w:type="dxa"/>
          </w:tcPr>
          <w:p w14:paraId="044A8542" w14:textId="267F49F5" w:rsidR="00423EFB" w:rsidRDefault="00423EFB" w:rsidP="00307B7B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 w:val="0"/>
                <w:sz w:val="20"/>
                <w:szCs w:val="20"/>
              </w:rPr>
            </w:pPr>
            <w:r>
              <w:rPr>
                <w:rFonts w:ascii="Arial" w:eastAsia="Arial" w:hAnsi="Arial" w:cs="Arial"/>
                <w:bCs w:val="0"/>
                <w:sz w:val="20"/>
                <w:szCs w:val="20"/>
              </w:rPr>
              <w:t>Confidence Interval</w:t>
            </w:r>
          </w:p>
        </w:tc>
        <w:tc>
          <w:tcPr>
            <w:tcW w:w="990" w:type="dxa"/>
          </w:tcPr>
          <w:p w14:paraId="39E6D798" w14:textId="19ECAA6B" w:rsidR="00423EFB" w:rsidRPr="0066676A" w:rsidRDefault="00423EFB" w:rsidP="00307B7B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 w:val="0"/>
                <w:sz w:val="20"/>
                <w:szCs w:val="20"/>
              </w:rPr>
            </w:pPr>
            <w:r w:rsidRPr="00307B7B">
              <w:rPr>
                <w:rFonts w:ascii="Arial" w:eastAsia="Arial" w:hAnsi="Arial" w:cs="Arial"/>
                <w:bCs w:val="0"/>
                <w:i/>
                <w:iCs/>
                <w:sz w:val="20"/>
                <w:szCs w:val="20"/>
              </w:rPr>
              <w:t>p</w:t>
            </w:r>
            <w:r w:rsidR="0066676A">
              <w:rPr>
                <w:rFonts w:ascii="Arial" w:eastAsia="Arial" w:hAnsi="Arial" w:cs="Arial"/>
                <w:bCs w:val="0"/>
                <w:sz w:val="20"/>
                <w:szCs w:val="20"/>
              </w:rPr>
              <w:t>-value</w:t>
            </w:r>
          </w:p>
        </w:tc>
      </w:tr>
      <w:tr w:rsidR="00307B7B" w14:paraId="0D62E302" w14:textId="77777777" w:rsidTr="00307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6"/>
          </w:tcPr>
          <w:p w14:paraId="774AD88F" w14:textId="7D254206" w:rsidR="00307B7B" w:rsidRDefault="00307B7B" w:rsidP="00CB24EC">
            <w:pPr>
              <w:spacing w:line="278" w:lineRule="auto"/>
              <w:rPr>
                <w:rFonts w:ascii="Arial" w:eastAsia="Arial" w:hAnsi="Arial" w:cs="Arial"/>
                <w:bCs w:val="0"/>
                <w:sz w:val="20"/>
                <w:szCs w:val="20"/>
              </w:rPr>
            </w:pPr>
            <w:r>
              <w:rPr>
                <w:rFonts w:ascii="Arial" w:eastAsia="Arial" w:hAnsi="Arial" w:cs="Arial"/>
                <w:bCs w:val="0"/>
                <w:sz w:val="20"/>
                <w:szCs w:val="20"/>
              </w:rPr>
              <w:t>Men</w:t>
            </w:r>
          </w:p>
        </w:tc>
      </w:tr>
      <w:tr w:rsidR="00307B7B" w14:paraId="12BCEE7A" w14:textId="77777777" w:rsidTr="006667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25AB7D59" w14:textId="18654A3C" w:rsidR="00423EFB" w:rsidRDefault="00423EFB" w:rsidP="00CB24EC">
            <w:pPr>
              <w:spacing w:line="278" w:lineRule="auto"/>
              <w:rPr>
                <w:rFonts w:ascii="Arial" w:eastAsia="Arial" w:hAnsi="Arial" w:cs="Arial"/>
                <w:bCs w:val="0"/>
                <w:sz w:val="20"/>
                <w:szCs w:val="20"/>
              </w:rPr>
            </w:pPr>
            <w:r>
              <w:rPr>
                <w:rFonts w:ascii="Arial" w:eastAsia="Arial" w:hAnsi="Arial" w:cs="Arial"/>
                <w:bCs w:val="0"/>
                <w:sz w:val="20"/>
                <w:szCs w:val="20"/>
              </w:rPr>
              <w:t>Phase Angle</w:t>
            </w:r>
            <w:r w:rsidR="0058388E">
              <w:rPr>
                <w:rFonts w:ascii="Arial" w:eastAsia="Arial" w:hAnsi="Arial" w:cs="Arial"/>
                <w:bCs w:val="0"/>
                <w:sz w:val="20"/>
                <w:szCs w:val="20"/>
              </w:rPr>
              <w:t xml:space="preserve"> </w:t>
            </w:r>
            <w:r w:rsidR="0058388E" w:rsidRPr="0058388E">
              <w:rPr>
                <w:rFonts w:ascii="Arial" w:eastAsia="Arial" w:hAnsi="Arial" w:cs="Arial"/>
                <w:bCs w:val="0"/>
                <w:sz w:val="20"/>
                <w:szCs w:val="20"/>
              </w:rPr>
              <w:t>¶</w:t>
            </w:r>
          </w:p>
        </w:tc>
        <w:tc>
          <w:tcPr>
            <w:tcW w:w="1838" w:type="dxa"/>
          </w:tcPr>
          <w:p w14:paraId="3EF48CF5" w14:textId="02E8C293" w:rsidR="00423EFB" w:rsidRDefault="00307B7B" w:rsidP="00307B7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0.22</w:t>
            </w:r>
          </w:p>
        </w:tc>
        <w:tc>
          <w:tcPr>
            <w:tcW w:w="866" w:type="dxa"/>
          </w:tcPr>
          <w:p w14:paraId="46D073BC" w14:textId="156E28FE" w:rsidR="00423EFB" w:rsidRDefault="00307B7B" w:rsidP="00307B7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6.96</w:t>
            </w:r>
          </w:p>
        </w:tc>
        <w:tc>
          <w:tcPr>
            <w:tcW w:w="994" w:type="dxa"/>
          </w:tcPr>
          <w:p w14:paraId="7E09EA6E" w14:textId="3AD65199" w:rsidR="00423EFB" w:rsidRDefault="00307B7B" w:rsidP="00307B7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2.69</w:t>
            </w:r>
          </w:p>
        </w:tc>
        <w:tc>
          <w:tcPr>
            <w:tcW w:w="1417" w:type="dxa"/>
          </w:tcPr>
          <w:p w14:paraId="45F4E03E" w14:textId="53C73F8A" w:rsidR="00423EFB" w:rsidRDefault="00307B7B" w:rsidP="00307B7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1.58-12.35</w:t>
            </w:r>
          </w:p>
        </w:tc>
        <w:tc>
          <w:tcPr>
            <w:tcW w:w="990" w:type="dxa"/>
          </w:tcPr>
          <w:p w14:paraId="5E4B8868" w14:textId="1436BE81" w:rsidR="00423EFB" w:rsidRDefault="00307B7B" w:rsidP="00307B7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0.014</w:t>
            </w:r>
          </w:p>
        </w:tc>
      </w:tr>
      <w:tr w:rsidR="00307B7B" w14:paraId="5361D65D" w14:textId="77777777" w:rsidTr="00666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751578FC" w14:textId="685D9CB9" w:rsidR="00423EFB" w:rsidRDefault="0058388E" w:rsidP="00CB24EC">
            <w:pPr>
              <w:spacing w:line="278" w:lineRule="auto"/>
              <w:rPr>
                <w:rFonts w:ascii="Arial" w:eastAsia="Arial" w:hAnsi="Arial" w:cs="Arial"/>
                <w:bCs w:val="0"/>
                <w:sz w:val="20"/>
                <w:szCs w:val="20"/>
              </w:rPr>
            </w:pPr>
            <w:r>
              <w:rPr>
                <w:rFonts w:ascii="Arial" w:eastAsia="Arial" w:hAnsi="Arial" w:cs="Arial"/>
                <w:bCs w:val="0"/>
                <w:sz w:val="20"/>
                <w:szCs w:val="20"/>
              </w:rPr>
              <w:t xml:space="preserve">Heart Rate Reserve </w:t>
            </w:r>
            <w:r w:rsidRPr="0058388E">
              <w:rPr>
                <w:rFonts w:ascii="Arial" w:eastAsia="Arial" w:hAnsi="Arial" w:cs="Arial"/>
                <w:bCs w:val="0"/>
                <w:sz w:val="20"/>
                <w:szCs w:val="20"/>
              </w:rPr>
              <w:t>¶</w:t>
            </w:r>
          </w:p>
        </w:tc>
        <w:tc>
          <w:tcPr>
            <w:tcW w:w="1838" w:type="dxa"/>
          </w:tcPr>
          <w:p w14:paraId="53CF645D" w14:textId="3D5EC74F" w:rsidR="00423EFB" w:rsidRDefault="00307B7B" w:rsidP="00307B7B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0.29</w:t>
            </w:r>
          </w:p>
        </w:tc>
        <w:tc>
          <w:tcPr>
            <w:tcW w:w="866" w:type="dxa"/>
          </w:tcPr>
          <w:p w14:paraId="564A37B3" w14:textId="48EC3597" w:rsidR="00423EFB" w:rsidRDefault="00307B7B" w:rsidP="00307B7B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0.25</w:t>
            </w:r>
          </w:p>
        </w:tc>
        <w:tc>
          <w:tcPr>
            <w:tcW w:w="994" w:type="dxa"/>
          </w:tcPr>
          <w:p w14:paraId="3037FFFA" w14:textId="58505F7A" w:rsidR="00423EFB" w:rsidRDefault="00307B7B" w:rsidP="00307B7B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3.25</w:t>
            </w:r>
          </w:p>
        </w:tc>
        <w:tc>
          <w:tcPr>
            <w:tcW w:w="1417" w:type="dxa"/>
          </w:tcPr>
          <w:p w14:paraId="7847A7CA" w14:textId="21EB981A" w:rsidR="00423EFB" w:rsidRDefault="00307B7B" w:rsidP="00307B7B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0.09-0.40</w:t>
            </w:r>
          </w:p>
        </w:tc>
        <w:tc>
          <w:tcPr>
            <w:tcW w:w="990" w:type="dxa"/>
          </w:tcPr>
          <w:p w14:paraId="6FFCE172" w14:textId="5E364588" w:rsidR="00423EFB" w:rsidRDefault="00307B7B" w:rsidP="00307B7B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0.004</w:t>
            </w:r>
          </w:p>
        </w:tc>
      </w:tr>
      <w:tr w:rsidR="00307B7B" w14:paraId="7210840B" w14:textId="77777777" w:rsidTr="006667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6B6982AD" w14:textId="6CCF1557" w:rsidR="00423EFB" w:rsidRDefault="00423EFB" w:rsidP="00CB24EC">
            <w:pPr>
              <w:spacing w:line="278" w:lineRule="auto"/>
              <w:rPr>
                <w:rFonts w:ascii="Arial" w:eastAsia="Arial" w:hAnsi="Arial" w:cs="Arial"/>
                <w:bCs w:val="0"/>
                <w:sz w:val="20"/>
                <w:szCs w:val="20"/>
              </w:rPr>
            </w:pPr>
            <w:r>
              <w:rPr>
                <w:rFonts w:ascii="Arial" w:eastAsia="Arial" w:hAnsi="Arial" w:cs="Arial"/>
                <w:bCs w:val="0"/>
                <w:sz w:val="20"/>
                <w:szCs w:val="20"/>
              </w:rPr>
              <w:t>CHO-oxidation</w:t>
            </w:r>
            <w:r w:rsidR="0058388E">
              <w:rPr>
                <w:rFonts w:ascii="Arial" w:eastAsia="Arial" w:hAnsi="Arial" w:cs="Arial"/>
                <w:bCs w:val="0"/>
                <w:sz w:val="20"/>
                <w:szCs w:val="20"/>
              </w:rPr>
              <w:t xml:space="preserve"> *</w:t>
            </w:r>
          </w:p>
        </w:tc>
        <w:tc>
          <w:tcPr>
            <w:tcW w:w="1838" w:type="dxa"/>
          </w:tcPr>
          <w:p w14:paraId="49C71F55" w14:textId="0FAC05FE" w:rsidR="00423EFB" w:rsidRDefault="00307B7B" w:rsidP="00307B7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0.42</w:t>
            </w:r>
          </w:p>
        </w:tc>
        <w:tc>
          <w:tcPr>
            <w:tcW w:w="866" w:type="dxa"/>
          </w:tcPr>
          <w:p w14:paraId="7709DCB6" w14:textId="315F2FD0" w:rsidR="00423EFB" w:rsidRDefault="00307B7B" w:rsidP="00307B7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0.016</w:t>
            </w:r>
          </w:p>
        </w:tc>
        <w:tc>
          <w:tcPr>
            <w:tcW w:w="994" w:type="dxa"/>
          </w:tcPr>
          <w:p w14:paraId="641DBEE4" w14:textId="37D4C1CC" w:rsidR="00423EFB" w:rsidRDefault="00307B7B" w:rsidP="00307B7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4.37</w:t>
            </w:r>
          </w:p>
        </w:tc>
        <w:tc>
          <w:tcPr>
            <w:tcW w:w="1417" w:type="dxa"/>
          </w:tcPr>
          <w:p w14:paraId="50653458" w14:textId="12E55469" w:rsidR="00423EFB" w:rsidRDefault="00307B7B" w:rsidP="00307B7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0.008-0.024</w:t>
            </w:r>
          </w:p>
        </w:tc>
        <w:tc>
          <w:tcPr>
            <w:tcW w:w="990" w:type="dxa"/>
          </w:tcPr>
          <w:p w14:paraId="5595E21E" w14:textId="4DBDFC1A" w:rsidR="00423EFB" w:rsidRDefault="00307B7B" w:rsidP="00307B7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&lt;0.001</w:t>
            </w:r>
          </w:p>
        </w:tc>
      </w:tr>
      <w:tr w:rsidR="00307B7B" w14:paraId="7E7F57F3" w14:textId="77777777" w:rsidTr="00666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7EA69074" w14:textId="4214F6AC" w:rsidR="00423EFB" w:rsidRDefault="00423EFB" w:rsidP="00CB24EC">
            <w:pPr>
              <w:spacing w:line="278" w:lineRule="auto"/>
              <w:rPr>
                <w:rFonts w:ascii="Arial" w:eastAsia="Arial" w:hAnsi="Arial" w:cs="Arial"/>
                <w:bCs w:val="0"/>
                <w:sz w:val="20"/>
                <w:szCs w:val="20"/>
              </w:rPr>
            </w:pPr>
            <w:r>
              <w:rPr>
                <w:rFonts w:ascii="Arial" w:eastAsia="Arial" w:hAnsi="Arial" w:cs="Arial"/>
                <w:bCs w:val="0"/>
                <w:sz w:val="20"/>
                <w:szCs w:val="20"/>
              </w:rPr>
              <w:t>Free fat mass</w:t>
            </w:r>
            <w:r w:rsidR="0058388E">
              <w:rPr>
                <w:rFonts w:ascii="Arial" w:eastAsia="Arial" w:hAnsi="Arial" w:cs="Arial"/>
                <w:bCs w:val="0"/>
                <w:sz w:val="20"/>
                <w:szCs w:val="20"/>
              </w:rPr>
              <w:t xml:space="preserve"> (%) *</w:t>
            </w:r>
          </w:p>
        </w:tc>
        <w:tc>
          <w:tcPr>
            <w:tcW w:w="1838" w:type="dxa"/>
          </w:tcPr>
          <w:p w14:paraId="5700B916" w14:textId="74E9937B" w:rsidR="00423EFB" w:rsidRDefault="00423EFB" w:rsidP="00307B7B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0.53</w:t>
            </w:r>
          </w:p>
        </w:tc>
        <w:tc>
          <w:tcPr>
            <w:tcW w:w="866" w:type="dxa"/>
          </w:tcPr>
          <w:p w14:paraId="51C96013" w14:textId="2D1F096C" w:rsidR="00423EFB" w:rsidRDefault="00423EFB" w:rsidP="00307B7B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0.79</w:t>
            </w:r>
          </w:p>
        </w:tc>
        <w:tc>
          <w:tcPr>
            <w:tcW w:w="994" w:type="dxa"/>
          </w:tcPr>
          <w:p w14:paraId="49A3C616" w14:textId="59DAC42C" w:rsidR="00423EFB" w:rsidRDefault="00423EFB" w:rsidP="00307B7B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5.12</w:t>
            </w:r>
          </w:p>
        </w:tc>
        <w:tc>
          <w:tcPr>
            <w:tcW w:w="1417" w:type="dxa"/>
          </w:tcPr>
          <w:p w14:paraId="3577A600" w14:textId="0E1E3C4A" w:rsidR="00423EFB" w:rsidRDefault="00423EFB" w:rsidP="00307B7B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0.47-1.11</w:t>
            </w:r>
          </w:p>
        </w:tc>
        <w:tc>
          <w:tcPr>
            <w:tcW w:w="990" w:type="dxa"/>
          </w:tcPr>
          <w:p w14:paraId="4A281375" w14:textId="265A2AAA" w:rsidR="00423EFB" w:rsidRDefault="00423EFB" w:rsidP="00307B7B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&lt;0.001</w:t>
            </w:r>
          </w:p>
        </w:tc>
      </w:tr>
      <w:tr w:rsidR="00307B7B" w14:paraId="774C3787" w14:textId="77777777" w:rsidTr="006667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765E0D6B" w14:textId="4A314253" w:rsidR="00423EFB" w:rsidRDefault="00423EFB" w:rsidP="00CB24EC">
            <w:pPr>
              <w:spacing w:line="278" w:lineRule="auto"/>
              <w:rPr>
                <w:rFonts w:ascii="Arial" w:eastAsia="Arial" w:hAnsi="Arial" w:cs="Arial"/>
                <w:bCs w:val="0"/>
                <w:sz w:val="20"/>
                <w:szCs w:val="20"/>
              </w:rPr>
            </w:pPr>
            <w:r>
              <w:rPr>
                <w:rFonts w:ascii="Arial" w:eastAsia="Arial" w:hAnsi="Arial" w:cs="Arial"/>
                <w:bCs w:val="0"/>
                <w:sz w:val="20"/>
                <w:szCs w:val="20"/>
              </w:rPr>
              <w:t>Total body water (%)</w:t>
            </w:r>
            <w:r w:rsidR="0058388E">
              <w:rPr>
                <w:rFonts w:ascii="Arial" w:eastAsia="Arial" w:hAnsi="Arial" w:cs="Arial"/>
                <w:bCs w:val="0"/>
                <w:sz w:val="20"/>
                <w:szCs w:val="20"/>
              </w:rPr>
              <w:t xml:space="preserve"> *</w:t>
            </w:r>
          </w:p>
        </w:tc>
        <w:tc>
          <w:tcPr>
            <w:tcW w:w="1838" w:type="dxa"/>
          </w:tcPr>
          <w:p w14:paraId="1135C3BA" w14:textId="3470E0B0" w:rsidR="00423EFB" w:rsidRDefault="00423EFB" w:rsidP="00307B7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0.59</w:t>
            </w:r>
          </w:p>
        </w:tc>
        <w:tc>
          <w:tcPr>
            <w:tcW w:w="866" w:type="dxa"/>
          </w:tcPr>
          <w:p w14:paraId="56A261CE" w14:textId="427526A5" w:rsidR="00423EFB" w:rsidRDefault="00423EFB" w:rsidP="00307B7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1.12</w:t>
            </w:r>
          </w:p>
        </w:tc>
        <w:tc>
          <w:tcPr>
            <w:tcW w:w="994" w:type="dxa"/>
          </w:tcPr>
          <w:p w14:paraId="48023E6F" w14:textId="1BCC2E30" w:rsidR="00423EFB" w:rsidRDefault="00423EFB" w:rsidP="00307B7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5.72</w:t>
            </w:r>
          </w:p>
        </w:tc>
        <w:tc>
          <w:tcPr>
            <w:tcW w:w="1417" w:type="dxa"/>
          </w:tcPr>
          <w:p w14:paraId="2E8EEE42" w14:textId="696DC9AF" w:rsidR="00423EFB" w:rsidRDefault="00423EFB" w:rsidP="00307B7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0.71-1.53</w:t>
            </w:r>
          </w:p>
        </w:tc>
        <w:tc>
          <w:tcPr>
            <w:tcW w:w="990" w:type="dxa"/>
          </w:tcPr>
          <w:p w14:paraId="3C572C53" w14:textId="565C0695" w:rsidR="00423EFB" w:rsidRDefault="00423EFB" w:rsidP="00307B7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&lt;0.001</w:t>
            </w:r>
          </w:p>
        </w:tc>
      </w:tr>
      <w:tr w:rsidR="00307B7B" w14:paraId="4C16379C" w14:textId="77777777" w:rsidTr="00307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6"/>
          </w:tcPr>
          <w:p w14:paraId="51372869" w14:textId="1921FE6B" w:rsidR="00307B7B" w:rsidRDefault="00307B7B" w:rsidP="00CB24EC">
            <w:pPr>
              <w:spacing w:line="278" w:lineRule="auto"/>
              <w:rPr>
                <w:rFonts w:ascii="Arial" w:eastAsia="Arial" w:hAnsi="Arial" w:cs="Arial"/>
                <w:bCs w:val="0"/>
                <w:sz w:val="20"/>
                <w:szCs w:val="20"/>
              </w:rPr>
            </w:pPr>
            <w:r>
              <w:rPr>
                <w:rFonts w:ascii="Arial" w:eastAsia="Arial" w:hAnsi="Arial" w:cs="Arial"/>
                <w:bCs w:val="0"/>
                <w:sz w:val="20"/>
                <w:szCs w:val="20"/>
              </w:rPr>
              <w:t>Women</w:t>
            </w:r>
          </w:p>
        </w:tc>
      </w:tr>
      <w:tr w:rsidR="00307B7B" w14:paraId="236FD95A" w14:textId="77777777" w:rsidTr="006667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0A62E6BE" w14:textId="63CE0B55" w:rsidR="00423EFB" w:rsidRDefault="00423EFB" w:rsidP="00CB24EC">
            <w:pPr>
              <w:spacing w:line="278" w:lineRule="auto"/>
              <w:rPr>
                <w:rFonts w:ascii="Arial" w:eastAsia="Arial" w:hAnsi="Arial" w:cs="Arial"/>
                <w:bCs w:val="0"/>
                <w:sz w:val="20"/>
                <w:szCs w:val="20"/>
              </w:rPr>
            </w:pPr>
            <w:r>
              <w:rPr>
                <w:rFonts w:ascii="Arial" w:eastAsia="Arial" w:hAnsi="Arial" w:cs="Arial"/>
                <w:bCs w:val="0"/>
                <w:sz w:val="20"/>
                <w:szCs w:val="20"/>
              </w:rPr>
              <w:t>Visceral adipose tissue</w:t>
            </w:r>
            <w:r w:rsidR="0058388E">
              <w:rPr>
                <w:rFonts w:ascii="Arial" w:eastAsia="Arial" w:hAnsi="Arial" w:cs="Arial"/>
                <w:bCs w:val="0"/>
                <w:sz w:val="20"/>
                <w:szCs w:val="20"/>
              </w:rPr>
              <w:t xml:space="preserve"> (L)</w:t>
            </w:r>
            <w:r w:rsidR="0048599B">
              <w:rPr>
                <w:rFonts w:ascii="Arial" w:eastAsia="Arial" w:hAnsi="Arial" w:cs="Arial"/>
                <w:bCs w:val="0"/>
                <w:sz w:val="20"/>
                <w:szCs w:val="20"/>
              </w:rPr>
              <w:t xml:space="preserve"> </w:t>
            </w:r>
            <w:r w:rsidR="0058388E" w:rsidRPr="0058388E">
              <w:rPr>
                <w:rFonts w:ascii="Arial" w:eastAsia="Arial" w:hAnsi="Arial" w:cs="Arial"/>
                <w:bCs w:val="0"/>
                <w:sz w:val="20"/>
                <w:szCs w:val="20"/>
              </w:rPr>
              <w:t>¶</w:t>
            </w:r>
          </w:p>
        </w:tc>
        <w:tc>
          <w:tcPr>
            <w:tcW w:w="1838" w:type="dxa"/>
          </w:tcPr>
          <w:p w14:paraId="0F3ACE6F" w14:textId="7FE317B4" w:rsidR="00423EFB" w:rsidRDefault="00423EFB" w:rsidP="00307B7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0.21</w:t>
            </w:r>
          </w:p>
        </w:tc>
        <w:tc>
          <w:tcPr>
            <w:tcW w:w="866" w:type="dxa"/>
          </w:tcPr>
          <w:p w14:paraId="5E0E2FC5" w14:textId="01B86F2F" w:rsidR="00423EFB" w:rsidRDefault="00423EFB" w:rsidP="00307B7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-4.78</w:t>
            </w:r>
          </w:p>
        </w:tc>
        <w:tc>
          <w:tcPr>
            <w:tcW w:w="994" w:type="dxa"/>
          </w:tcPr>
          <w:p w14:paraId="013E6C49" w14:textId="28CD41D5" w:rsidR="00423EFB" w:rsidRDefault="00423EFB" w:rsidP="00307B7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-2.84</w:t>
            </w:r>
          </w:p>
        </w:tc>
        <w:tc>
          <w:tcPr>
            <w:tcW w:w="1417" w:type="dxa"/>
          </w:tcPr>
          <w:p w14:paraId="614B824A" w14:textId="2C3B9E04" w:rsidR="00423EFB" w:rsidRDefault="00423EFB" w:rsidP="00307B7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-8.24 - -1.31</w:t>
            </w:r>
          </w:p>
        </w:tc>
        <w:tc>
          <w:tcPr>
            <w:tcW w:w="990" w:type="dxa"/>
          </w:tcPr>
          <w:p w14:paraId="28D2360A" w14:textId="3E86F5A1" w:rsidR="00423EFB" w:rsidRDefault="00423EFB" w:rsidP="00307B7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0.009</w:t>
            </w:r>
          </w:p>
        </w:tc>
      </w:tr>
      <w:tr w:rsidR="0048599B" w14:paraId="385591DB" w14:textId="77777777" w:rsidTr="00666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60560A3F" w14:textId="65DE15E4" w:rsidR="0048599B" w:rsidRDefault="0048599B" w:rsidP="0048599B">
            <w:pPr>
              <w:spacing w:line="278" w:lineRule="auto"/>
              <w:rPr>
                <w:rFonts w:ascii="Arial" w:eastAsia="Arial" w:hAnsi="Arial" w:cs="Arial"/>
                <w:bCs w:val="0"/>
                <w:sz w:val="20"/>
                <w:szCs w:val="20"/>
              </w:rPr>
            </w:pPr>
            <w:r>
              <w:rPr>
                <w:rFonts w:ascii="Arial" w:eastAsia="Arial" w:hAnsi="Arial" w:cs="Arial"/>
                <w:bCs w:val="0"/>
                <w:sz w:val="20"/>
                <w:szCs w:val="20"/>
              </w:rPr>
              <w:t xml:space="preserve">Heart Rate Reserve </w:t>
            </w:r>
            <w:r w:rsidRPr="0058388E">
              <w:rPr>
                <w:rFonts w:ascii="Arial" w:eastAsia="Arial" w:hAnsi="Arial" w:cs="Arial"/>
                <w:bCs w:val="0"/>
                <w:sz w:val="20"/>
                <w:szCs w:val="20"/>
              </w:rPr>
              <w:t>¶</w:t>
            </w:r>
          </w:p>
        </w:tc>
        <w:tc>
          <w:tcPr>
            <w:tcW w:w="1838" w:type="dxa"/>
          </w:tcPr>
          <w:p w14:paraId="5FD3F903" w14:textId="67AE3405" w:rsidR="0048599B" w:rsidRDefault="0048599B" w:rsidP="0048599B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0.22</w:t>
            </w:r>
          </w:p>
        </w:tc>
        <w:tc>
          <w:tcPr>
            <w:tcW w:w="866" w:type="dxa"/>
          </w:tcPr>
          <w:p w14:paraId="6204D808" w14:textId="22A38CE5" w:rsidR="0048599B" w:rsidRDefault="0048599B" w:rsidP="0048599B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0.17</w:t>
            </w:r>
          </w:p>
        </w:tc>
        <w:tc>
          <w:tcPr>
            <w:tcW w:w="994" w:type="dxa"/>
          </w:tcPr>
          <w:p w14:paraId="6EE092FB" w14:textId="569A9F1A" w:rsidR="0048599B" w:rsidRDefault="0048599B" w:rsidP="0048599B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2.94</w:t>
            </w:r>
          </w:p>
        </w:tc>
        <w:tc>
          <w:tcPr>
            <w:tcW w:w="1417" w:type="dxa"/>
          </w:tcPr>
          <w:p w14:paraId="38738C7D" w14:textId="4D86AD03" w:rsidR="0048599B" w:rsidRDefault="0048599B" w:rsidP="0048599B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0.05-0.29</w:t>
            </w:r>
          </w:p>
        </w:tc>
        <w:tc>
          <w:tcPr>
            <w:tcW w:w="990" w:type="dxa"/>
          </w:tcPr>
          <w:p w14:paraId="43E16111" w14:textId="15392FFE" w:rsidR="0048599B" w:rsidRDefault="0048599B" w:rsidP="0048599B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0.007</w:t>
            </w:r>
          </w:p>
        </w:tc>
      </w:tr>
      <w:tr w:rsidR="0048599B" w14:paraId="521EA4D7" w14:textId="77777777" w:rsidTr="006667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14F2229F" w14:textId="1DF2D1D1" w:rsidR="0048599B" w:rsidRDefault="0048599B" w:rsidP="0048599B">
            <w:pPr>
              <w:spacing w:line="278" w:lineRule="auto"/>
              <w:rPr>
                <w:rFonts w:ascii="Arial" w:eastAsia="Arial" w:hAnsi="Arial" w:cs="Arial"/>
                <w:bCs w:val="0"/>
                <w:sz w:val="20"/>
                <w:szCs w:val="20"/>
              </w:rPr>
            </w:pPr>
            <w:r>
              <w:rPr>
                <w:rFonts w:ascii="Arial" w:eastAsia="Arial" w:hAnsi="Arial" w:cs="Arial"/>
                <w:bCs w:val="0"/>
                <w:sz w:val="20"/>
                <w:szCs w:val="20"/>
              </w:rPr>
              <w:t xml:space="preserve">Gamma-glutamyl transferase </w:t>
            </w:r>
            <w:r w:rsidRPr="0058388E">
              <w:rPr>
                <w:rFonts w:ascii="Arial" w:eastAsia="Arial" w:hAnsi="Arial" w:cs="Arial"/>
                <w:bCs w:val="0"/>
                <w:sz w:val="20"/>
                <w:szCs w:val="20"/>
              </w:rPr>
              <w:t>¶</w:t>
            </w:r>
          </w:p>
        </w:tc>
        <w:tc>
          <w:tcPr>
            <w:tcW w:w="1838" w:type="dxa"/>
          </w:tcPr>
          <w:p w14:paraId="2826E7D5" w14:textId="7C5791EB" w:rsidR="0048599B" w:rsidRDefault="0048599B" w:rsidP="0048599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0.22</w:t>
            </w:r>
          </w:p>
        </w:tc>
        <w:tc>
          <w:tcPr>
            <w:tcW w:w="866" w:type="dxa"/>
          </w:tcPr>
          <w:p w14:paraId="7798A773" w14:textId="0D655B98" w:rsidR="0048599B" w:rsidRDefault="0048599B" w:rsidP="0048599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-0.12</w:t>
            </w:r>
          </w:p>
        </w:tc>
        <w:tc>
          <w:tcPr>
            <w:tcW w:w="994" w:type="dxa"/>
          </w:tcPr>
          <w:p w14:paraId="1A01BC92" w14:textId="5FDBBE4A" w:rsidR="0048599B" w:rsidRDefault="0048599B" w:rsidP="0048599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-2.66</w:t>
            </w:r>
          </w:p>
        </w:tc>
        <w:tc>
          <w:tcPr>
            <w:tcW w:w="1417" w:type="dxa"/>
          </w:tcPr>
          <w:p w14:paraId="365CD526" w14:textId="11D64E4C" w:rsidR="0048599B" w:rsidRDefault="0048599B" w:rsidP="0048599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-0.21 - -0.026</w:t>
            </w:r>
          </w:p>
        </w:tc>
        <w:tc>
          <w:tcPr>
            <w:tcW w:w="990" w:type="dxa"/>
          </w:tcPr>
          <w:p w14:paraId="2269DBB6" w14:textId="54DEF916" w:rsidR="0048599B" w:rsidRDefault="0048599B" w:rsidP="0048599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0.015</w:t>
            </w:r>
          </w:p>
        </w:tc>
      </w:tr>
      <w:tr w:rsidR="0048599B" w14:paraId="5EE979B9" w14:textId="77777777" w:rsidTr="00666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7CA6B022" w14:textId="3C12B0D6" w:rsidR="0048599B" w:rsidRDefault="0048599B" w:rsidP="0048599B">
            <w:pPr>
              <w:spacing w:line="278" w:lineRule="auto"/>
              <w:rPr>
                <w:rFonts w:ascii="Arial" w:eastAsia="Arial" w:hAnsi="Arial" w:cs="Arial"/>
                <w:bCs w:val="0"/>
                <w:sz w:val="20"/>
                <w:szCs w:val="20"/>
              </w:rPr>
            </w:pPr>
            <w:r>
              <w:rPr>
                <w:rFonts w:ascii="Arial" w:eastAsia="Arial" w:hAnsi="Arial" w:cs="Arial"/>
                <w:bCs w:val="0"/>
                <w:sz w:val="20"/>
                <w:szCs w:val="20"/>
              </w:rPr>
              <w:t>Total body water (%) *</w:t>
            </w:r>
          </w:p>
        </w:tc>
        <w:tc>
          <w:tcPr>
            <w:tcW w:w="1838" w:type="dxa"/>
          </w:tcPr>
          <w:p w14:paraId="21BFF500" w14:textId="0733EB70" w:rsidR="0048599B" w:rsidRDefault="0048599B" w:rsidP="0048599B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0.30</w:t>
            </w:r>
          </w:p>
        </w:tc>
        <w:tc>
          <w:tcPr>
            <w:tcW w:w="866" w:type="dxa"/>
          </w:tcPr>
          <w:p w14:paraId="5C26C329" w14:textId="28366879" w:rsidR="0048599B" w:rsidRDefault="0048599B" w:rsidP="0048599B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0.74</w:t>
            </w:r>
          </w:p>
        </w:tc>
        <w:tc>
          <w:tcPr>
            <w:tcW w:w="994" w:type="dxa"/>
          </w:tcPr>
          <w:p w14:paraId="100D56EA" w14:textId="35E54469" w:rsidR="0048599B" w:rsidRDefault="0048599B" w:rsidP="0048599B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3.50</w:t>
            </w:r>
          </w:p>
        </w:tc>
        <w:tc>
          <w:tcPr>
            <w:tcW w:w="1417" w:type="dxa"/>
          </w:tcPr>
          <w:p w14:paraId="5619E4A5" w14:textId="4973CF30" w:rsidR="0048599B" w:rsidRDefault="0048599B" w:rsidP="0048599B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0.30-1.17</w:t>
            </w:r>
          </w:p>
        </w:tc>
        <w:tc>
          <w:tcPr>
            <w:tcW w:w="990" w:type="dxa"/>
          </w:tcPr>
          <w:p w14:paraId="3A65653C" w14:textId="4A204E6B" w:rsidR="0048599B" w:rsidRDefault="0048599B" w:rsidP="0048599B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0.002</w:t>
            </w:r>
          </w:p>
        </w:tc>
      </w:tr>
      <w:tr w:rsidR="0048599B" w14:paraId="6333716D" w14:textId="77777777" w:rsidTr="006667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3DEFA09F" w14:textId="433F00E1" w:rsidR="0048599B" w:rsidRDefault="0048599B" w:rsidP="0048599B">
            <w:pPr>
              <w:spacing w:line="278" w:lineRule="auto"/>
              <w:rPr>
                <w:rFonts w:ascii="Arial" w:eastAsia="Arial" w:hAnsi="Arial" w:cs="Arial"/>
                <w:bCs w:val="0"/>
                <w:sz w:val="20"/>
                <w:szCs w:val="20"/>
              </w:rPr>
            </w:pPr>
            <w:r>
              <w:rPr>
                <w:rFonts w:ascii="Arial" w:eastAsia="Arial" w:hAnsi="Arial" w:cs="Arial"/>
                <w:bCs w:val="0"/>
                <w:sz w:val="20"/>
                <w:szCs w:val="20"/>
              </w:rPr>
              <w:t>Free fat mass (%) *</w:t>
            </w:r>
          </w:p>
        </w:tc>
        <w:tc>
          <w:tcPr>
            <w:tcW w:w="1838" w:type="dxa"/>
          </w:tcPr>
          <w:p w14:paraId="2CF1DB9D" w14:textId="3003B685" w:rsidR="0048599B" w:rsidRDefault="0048599B" w:rsidP="0048599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0.31</w:t>
            </w:r>
          </w:p>
        </w:tc>
        <w:tc>
          <w:tcPr>
            <w:tcW w:w="866" w:type="dxa"/>
          </w:tcPr>
          <w:p w14:paraId="5582E66F" w14:textId="471612AD" w:rsidR="0048599B" w:rsidRDefault="0048599B" w:rsidP="0048599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0.50</w:t>
            </w:r>
          </w:p>
        </w:tc>
        <w:tc>
          <w:tcPr>
            <w:tcW w:w="994" w:type="dxa"/>
          </w:tcPr>
          <w:p w14:paraId="2DFE5270" w14:textId="1CBC4698" w:rsidR="0048599B" w:rsidRDefault="0048599B" w:rsidP="0048599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3.56</w:t>
            </w:r>
          </w:p>
        </w:tc>
        <w:tc>
          <w:tcPr>
            <w:tcW w:w="1417" w:type="dxa"/>
          </w:tcPr>
          <w:p w14:paraId="19CF0658" w14:textId="5A121278" w:rsidR="0048599B" w:rsidRDefault="0048599B" w:rsidP="0048599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0.21-0.80</w:t>
            </w:r>
          </w:p>
        </w:tc>
        <w:tc>
          <w:tcPr>
            <w:tcW w:w="990" w:type="dxa"/>
          </w:tcPr>
          <w:p w14:paraId="36332587" w14:textId="095AD543" w:rsidR="0048599B" w:rsidRDefault="0048599B" w:rsidP="0048599B">
            <w:pPr>
              <w:spacing w:line="27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0.002</w:t>
            </w:r>
          </w:p>
        </w:tc>
      </w:tr>
      <w:tr w:rsidR="0048599B" w14:paraId="0C351AEA" w14:textId="77777777" w:rsidTr="00666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14:paraId="47934414" w14:textId="11B60C67" w:rsidR="0048599B" w:rsidRDefault="0048599B" w:rsidP="0048599B">
            <w:pPr>
              <w:spacing w:line="278" w:lineRule="auto"/>
              <w:rPr>
                <w:rFonts w:ascii="Arial" w:eastAsia="Arial" w:hAnsi="Arial" w:cs="Arial"/>
                <w:bCs w:val="0"/>
                <w:sz w:val="20"/>
                <w:szCs w:val="20"/>
              </w:rPr>
            </w:pPr>
            <w:r>
              <w:rPr>
                <w:rFonts w:ascii="Arial" w:eastAsia="Arial" w:hAnsi="Arial" w:cs="Arial"/>
                <w:bCs w:val="0"/>
                <w:sz w:val="20"/>
                <w:szCs w:val="20"/>
              </w:rPr>
              <w:t>CHO-oxidation *</w:t>
            </w:r>
          </w:p>
        </w:tc>
        <w:tc>
          <w:tcPr>
            <w:tcW w:w="1838" w:type="dxa"/>
          </w:tcPr>
          <w:p w14:paraId="77A7992A" w14:textId="2BA435A4" w:rsidR="0048599B" w:rsidRDefault="0048599B" w:rsidP="0048599B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0.60</w:t>
            </w:r>
          </w:p>
        </w:tc>
        <w:tc>
          <w:tcPr>
            <w:tcW w:w="866" w:type="dxa"/>
          </w:tcPr>
          <w:p w14:paraId="73ABE1A8" w14:textId="264CDB97" w:rsidR="0048599B" w:rsidRDefault="0048599B" w:rsidP="0048599B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0.026</w:t>
            </w:r>
          </w:p>
        </w:tc>
        <w:tc>
          <w:tcPr>
            <w:tcW w:w="994" w:type="dxa"/>
          </w:tcPr>
          <w:p w14:paraId="667A1C1D" w14:textId="7AB96CCA" w:rsidR="0048599B" w:rsidRDefault="0048599B" w:rsidP="0048599B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6.46</w:t>
            </w:r>
          </w:p>
        </w:tc>
        <w:tc>
          <w:tcPr>
            <w:tcW w:w="1417" w:type="dxa"/>
          </w:tcPr>
          <w:p w14:paraId="23FCDE8C" w14:textId="10AD614A" w:rsidR="0048599B" w:rsidRDefault="0048599B" w:rsidP="0048599B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0.017-0.034</w:t>
            </w:r>
          </w:p>
        </w:tc>
        <w:tc>
          <w:tcPr>
            <w:tcW w:w="990" w:type="dxa"/>
          </w:tcPr>
          <w:p w14:paraId="36F265B8" w14:textId="57ACC501" w:rsidR="0048599B" w:rsidRDefault="0048599B" w:rsidP="0048599B">
            <w:pPr>
              <w:spacing w:line="27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Cs/>
                <w:sz w:val="20"/>
                <w:szCs w:val="20"/>
              </w:rPr>
              <w:t>&lt;0.001</w:t>
            </w:r>
          </w:p>
        </w:tc>
      </w:tr>
    </w:tbl>
    <w:p w14:paraId="434E01AD" w14:textId="77777777" w:rsidR="0058388E" w:rsidRDefault="0058388E">
      <w:pPr>
        <w:spacing w:line="278" w:lineRule="auto"/>
        <w:rPr>
          <w:rFonts w:ascii="Arial" w:eastAsia="Arial" w:hAnsi="Arial" w:cs="Arial"/>
          <w:bCs/>
          <w:sz w:val="20"/>
          <w:szCs w:val="20"/>
        </w:rPr>
      </w:pPr>
    </w:p>
    <w:p w14:paraId="6202F8A4" w14:textId="77777777" w:rsidR="0058388E" w:rsidRDefault="0058388E" w:rsidP="0058388E">
      <w:pPr>
        <w:spacing w:after="120" w:line="276" w:lineRule="auto"/>
        <w:jc w:val="both"/>
        <w:rPr>
          <w:rFonts w:ascii="Arial" w:eastAsia="Arial" w:hAnsi="Arial" w:cs="Arial"/>
          <w:bCs/>
          <w:sz w:val="20"/>
          <w:szCs w:val="20"/>
        </w:rPr>
      </w:pPr>
      <w:r>
        <w:rPr>
          <w:rFonts w:ascii="Arial" w:eastAsia="Arial" w:hAnsi="Arial" w:cs="Arial"/>
          <w:bCs/>
          <w:sz w:val="20"/>
          <w:szCs w:val="20"/>
        </w:rPr>
        <w:t>Table S2. Effect sizes and Confidence Intervals of Regression Models</w:t>
      </w:r>
    </w:p>
    <w:p w14:paraId="1DBFCC07" w14:textId="7545761A" w:rsidR="0058388E" w:rsidRDefault="0058388E">
      <w:pPr>
        <w:spacing w:line="278" w:lineRule="auto"/>
        <w:rPr>
          <w:rFonts w:ascii="Arial" w:eastAsia="Arial" w:hAnsi="Arial" w:cs="Arial"/>
          <w:bCs/>
          <w:sz w:val="20"/>
          <w:szCs w:val="20"/>
        </w:rPr>
      </w:pPr>
      <w:r w:rsidRPr="0058388E">
        <w:rPr>
          <w:rFonts w:ascii="Arial" w:eastAsia="Arial" w:hAnsi="Arial" w:cs="Arial"/>
          <w:sz w:val="20"/>
          <w:szCs w:val="20"/>
        </w:rPr>
        <w:t>¶</w:t>
      </w:r>
      <w:r>
        <w:rPr>
          <w:rFonts w:ascii="Arial" w:eastAsia="Arial" w:hAnsi="Arial" w:cs="Arial"/>
          <w:sz w:val="20"/>
          <w:szCs w:val="20"/>
        </w:rPr>
        <w:t xml:space="preserve">: Determinants exclusive to persons with type 1 diabetes. *Statistically significant </w:t>
      </w:r>
    </w:p>
    <w:p w14:paraId="3B94F624" w14:textId="3CE89FFA" w:rsidR="00EA3607" w:rsidRDefault="00EA3607">
      <w:pPr>
        <w:spacing w:line="278" w:lineRule="auto"/>
        <w:rPr>
          <w:rFonts w:ascii="Arial" w:eastAsia="Arial" w:hAnsi="Arial" w:cs="Arial"/>
          <w:bCs/>
          <w:sz w:val="20"/>
          <w:szCs w:val="20"/>
        </w:rPr>
      </w:pPr>
      <w:r>
        <w:rPr>
          <w:rFonts w:ascii="Arial" w:eastAsia="Arial" w:hAnsi="Arial" w:cs="Arial"/>
          <w:bCs/>
          <w:sz w:val="20"/>
          <w:szCs w:val="20"/>
        </w:rPr>
        <w:br w:type="page"/>
      </w:r>
    </w:p>
    <w:p w14:paraId="122B8539" w14:textId="4F3D5AB3" w:rsidR="0072606C" w:rsidRDefault="00EA3607" w:rsidP="007452DB">
      <w:pPr>
        <w:spacing w:after="120" w:line="276" w:lineRule="auto"/>
        <w:jc w:val="both"/>
        <w:rPr>
          <w:rFonts w:ascii="Arial" w:eastAsia="Arial" w:hAnsi="Arial" w:cs="Arial"/>
          <w:bCs/>
          <w:sz w:val="20"/>
          <w:szCs w:val="20"/>
        </w:rPr>
      </w:pPr>
      <w:r>
        <w:rPr>
          <w:rFonts w:ascii="Arial" w:eastAsia="Arial" w:hAnsi="Arial" w:cs="Arial"/>
          <w:bCs/>
          <w:sz w:val="20"/>
          <w:szCs w:val="20"/>
        </w:rPr>
        <w:lastRenderedPageBreak/>
        <w:t xml:space="preserve">Figure S1. </w:t>
      </w:r>
      <w:r w:rsidR="0048599B" w:rsidRPr="00F06C58">
        <w:rPr>
          <w:rFonts w:ascii="Arial" w:hAnsi="Arial" w:cs="Arial"/>
          <w:bCs/>
        </w:rPr>
        <w:t>Participant Flow Chart</w:t>
      </w:r>
    </w:p>
    <w:p w14:paraId="6D04A655" w14:textId="2257A3C0" w:rsidR="00EA3607" w:rsidRPr="00EA3607" w:rsidRDefault="0048599B" w:rsidP="00EA3607">
      <w:pPr>
        <w:rPr>
          <w:rFonts w:ascii="Arial" w:eastAsia="Arial" w:hAnsi="Arial" w:cs="Arial"/>
          <w:sz w:val="20"/>
          <w:szCs w:val="20"/>
        </w:rPr>
      </w:pPr>
      <w:r w:rsidRPr="00F06C58">
        <w:rPr>
          <w:rFonts w:ascii="Arial" w:eastAsia="Arial" w:hAnsi="Arial" w:cs="Arial"/>
          <w:bCs/>
          <w:noProof/>
        </w:rPr>
        <w:drawing>
          <wp:inline distT="0" distB="0" distL="0" distR="0" wp14:anchorId="7A263903" wp14:editId="083292C9">
            <wp:extent cx="5608484" cy="5161936"/>
            <wp:effectExtent l="0" t="0" r="17780" b="6985"/>
            <wp:docPr id="66057459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57CFF574" w14:textId="6F64236F" w:rsidR="00EA3607" w:rsidRDefault="00EA3607" w:rsidP="00EA3607">
      <w:pPr>
        <w:rPr>
          <w:rFonts w:ascii="Arial" w:eastAsia="Arial" w:hAnsi="Arial" w:cs="Arial"/>
          <w:sz w:val="20"/>
          <w:szCs w:val="20"/>
        </w:rPr>
      </w:pPr>
    </w:p>
    <w:p w14:paraId="7F4E6C7E" w14:textId="64607DFA" w:rsidR="00EA3607" w:rsidRDefault="00EA3607" w:rsidP="00EA3607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Figure S1. </w:t>
      </w:r>
      <w:r w:rsidR="0048599B" w:rsidRPr="0048599B">
        <w:rPr>
          <w:rFonts w:ascii="Arial" w:eastAsia="Arial" w:hAnsi="Arial" w:cs="Arial"/>
          <w:bCs/>
          <w:sz w:val="20"/>
          <w:szCs w:val="20"/>
        </w:rPr>
        <w:t>Participant Flow Chart</w:t>
      </w:r>
    </w:p>
    <w:p w14:paraId="37CD52B5" w14:textId="77777777" w:rsidR="00EA3607" w:rsidRPr="00EA3607" w:rsidRDefault="00EA3607" w:rsidP="00EA3607">
      <w:pPr>
        <w:rPr>
          <w:rFonts w:ascii="Arial" w:eastAsia="Arial" w:hAnsi="Arial" w:cs="Arial"/>
          <w:sz w:val="20"/>
          <w:szCs w:val="20"/>
        </w:rPr>
      </w:pPr>
    </w:p>
    <w:p w14:paraId="7CA34146" w14:textId="77777777" w:rsidR="00EA3607" w:rsidRPr="00EA3607" w:rsidRDefault="00EA3607" w:rsidP="00EA3607">
      <w:pPr>
        <w:rPr>
          <w:rFonts w:ascii="Arial" w:eastAsia="Arial" w:hAnsi="Arial" w:cs="Arial"/>
          <w:sz w:val="20"/>
          <w:szCs w:val="20"/>
        </w:rPr>
      </w:pPr>
    </w:p>
    <w:p w14:paraId="508934A1" w14:textId="77777777" w:rsidR="00EA3607" w:rsidRPr="00EA3607" w:rsidRDefault="00EA3607" w:rsidP="00EA3607">
      <w:pPr>
        <w:rPr>
          <w:rFonts w:ascii="Arial" w:eastAsia="Arial" w:hAnsi="Arial" w:cs="Arial"/>
          <w:sz w:val="20"/>
          <w:szCs w:val="20"/>
        </w:rPr>
      </w:pPr>
    </w:p>
    <w:p w14:paraId="4B5704EF" w14:textId="77777777" w:rsidR="00EA3607" w:rsidRPr="00EA3607" w:rsidRDefault="00EA3607" w:rsidP="00EA3607">
      <w:pPr>
        <w:rPr>
          <w:rFonts w:ascii="Arial" w:eastAsia="Arial" w:hAnsi="Arial" w:cs="Arial"/>
          <w:sz w:val="20"/>
          <w:szCs w:val="20"/>
        </w:rPr>
      </w:pPr>
    </w:p>
    <w:p w14:paraId="14BB23ED" w14:textId="77777777" w:rsidR="00EA3607" w:rsidRPr="00EA3607" w:rsidRDefault="00EA3607" w:rsidP="00EA3607">
      <w:pPr>
        <w:rPr>
          <w:rFonts w:ascii="Arial" w:eastAsia="Arial" w:hAnsi="Arial" w:cs="Arial"/>
          <w:sz w:val="20"/>
          <w:szCs w:val="20"/>
        </w:rPr>
      </w:pPr>
    </w:p>
    <w:p w14:paraId="3298D7ED" w14:textId="3F180679" w:rsidR="00EA3607" w:rsidRPr="00EA3607" w:rsidRDefault="00EA3607" w:rsidP="00EA3607">
      <w:pPr>
        <w:rPr>
          <w:rFonts w:ascii="Arial" w:eastAsia="Arial" w:hAnsi="Arial" w:cs="Arial"/>
          <w:sz w:val="20"/>
          <w:szCs w:val="20"/>
        </w:rPr>
      </w:pPr>
    </w:p>
    <w:p w14:paraId="21EAD0C5" w14:textId="77777777" w:rsidR="00EA3607" w:rsidRPr="00EA3607" w:rsidRDefault="00EA3607" w:rsidP="00EA3607">
      <w:pPr>
        <w:rPr>
          <w:rFonts w:ascii="Arial" w:eastAsia="Arial" w:hAnsi="Arial" w:cs="Arial"/>
          <w:sz w:val="20"/>
          <w:szCs w:val="20"/>
        </w:rPr>
      </w:pPr>
    </w:p>
    <w:p w14:paraId="6C824C03" w14:textId="77777777" w:rsidR="00EA3607" w:rsidRPr="00EA3607" w:rsidRDefault="00EA3607" w:rsidP="00EA3607">
      <w:pPr>
        <w:rPr>
          <w:rFonts w:ascii="Arial" w:eastAsia="Arial" w:hAnsi="Arial" w:cs="Arial"/>
          <w:sz w:val="20"/>
          <w:szCs w:val="20"/>
        </w:rPr>
      </w:pPr>
    </w:p>
    <w:sectPr w:rsidR="00EA3607" w:rsidRPr="00EA36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676372"/>
    <w:multiLevelType w:val="hybridMultilevel"/>
    <w:tmpl w:val="239C607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021FA2"/>
    <w:multiLevelType w:val="hybridMultilevel"/>
    <w:tmpl w:val="33128A6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9D3108"/>
    <w:multiLevelType w:val="hybridMultilevel"/>
    <w:tmpl w:val="8270A8E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027A8B"/>
    <w:multiLevelType w:val="hybridMultilevel"/>
    <w:tmpl w:val="DD4AEA2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711E3C"/>
    <w:multiLevelType w:val="hybridMultilevel"/>
    <w:tmpl w:val="F5C2D9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2509364">
    <w:abstractNumId w:val="1"/>
  </w:num>
  <w:num w:numId="2" w16cid:durableId="1409885922">
    <w:abstractNumId w:val="3"/>
  </w:num>
  <w:num w:numId="3" w16cid:durableId="427432764">
    <w:abstractNumId w:val="4"/>
  </w:num>
  <w:num w:numId="4" w16cid:durableId="2047560195">
    <w:abstractNumId w:val="0"/>
  </w:num>
  <w:num w:numId="5" w16cid:durableId="20179212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BE0"/>
    <w:rsid w:val="00045000"/>
    <w:rsid w:val="000F14C8"/>
    <w:rsid w:val="00182DB1"/>
    <w:rsid w:val="001841D2"/>
    <w:rsid w:val="001B05FB"/>
    <w:rsid w:val="00237418"/>
    <w:rsid w:val="00307B7B"/>
    <w:rsid w:val="004146D7"/>
    <w:rsid w:val="00423EFB"/>
    <w:rsid w:val="0048599B"/>
    <w:rsid w:val="005060C7"/>
    <w:rsid w:val="00514BE0"/>
    <w:rsid w:val="00544036"/>
    <w:rsid w:val="0054516E"/>
    <w:rsid w:val="0058388E"/>
    <w:rsid w:val="00591998"/>
    <w:rsid w:val="00611844"/>
    <w:rsid w:val="0066676A"/>
    <w:rsid w:val="006B15F3"/>
    <w:rsid w:val="0072606C"/>
    <w:rsid w:val="007452DB"/>
    <w:rsid w:val="00762ECE"/>
    <w:rsid w:val="007C4D6D"/>
    <w:rsid w:val="008A681F"/>
    <w:rsid w:val="008D0526"/>
    <w:rsid w:val="009E0FD6"/>
    <w:rsid w:val="00A65A7E"/>
    <w:rsid w:val="00AB60CB"/>
    <w:rsid w:val="00C972A0"/>
    <w:rsid w:val="00CB1E8E"/>
    <w:rsid w:val="00CB24EC"/>
    <w:rsid w:val="00CB7633"/>
    <w:rsid w:val="00CC5726"/>
    <w:rsid w:val="00CD1483"/>
    <w:rsid w:val="00D75E90"/>
    <w:rsid w:val="00D80AD4"/>
    <w:rsid w:val="00DA7DA2"/>
    <w:rsid w:val="00E35C45"/>
    <w:rsid w:val="00E769CA"/>
    <w:rsid w:val="00E845F1"/>
    <w:rsid w:val="00EA3607"/>
    <w:rsid w:val="00FA25BB"/>
    <w:rsid w:val="00FC7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1436C"/>
  <w15:chartTrackingRefBased/>
  <w15:docId w15:val="{F1A5FAF1-CD68-469D-A297-887427250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BE0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s-MX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4BE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4BE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4BE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4BE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4BE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4BE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4BE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4BE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4BE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4B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4B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4B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4B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4B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4B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4B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4B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4B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4B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4B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4BE0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4B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4BE0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4B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4BE0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4B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4B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4B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4B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84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07B7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307B7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307B7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307B7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07B7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307B7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307B7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307B7B"/>
    <w:pPr>
      <w:spacing w:after="0" w:line="240" w:lineRule="auto"/>
    </w:p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307B7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-Accent3">
    <w:name w:val="Grid Table 1 Light Accent 3"/>
    <w:basedOn w:val="TableNormal"/>
    <w:uiPriority w:val="46"/>
    <w:rsid w:val="00307B7B"/>
    <w:pPr>
      <w:spacing w:after="0" w:line="240" w:lineRule="auto"/>
    </w:p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78E76BA3-599A-4C68-AD2A-66C0D4D58EDA}" type="doc">
      <dgm:prSet loTypeId="urn:microsoft.com/office/officeart/2005/8/layout/orgChart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782DC1A2-94BA-4204-9B92-57E45CC96D89}">
      <dgm:prSet phldrT="[Text]" custT="1"/>
      <dgm:spPr>
        <a:noFill/>
        <a:ln>
          <a:solidFill>
            <a:schemeClr val="tx1"/>
          </a:solidFill>
        </a:ln>
      </dgm:spPr>
      <dgm:t>
        <a:bodyPr/>
        <a:lstStyle/>
        <a:p>
          <a:pPr algn="ctr"/>
          <a:r>
            <a:rPr lang="en-US" sz="1100">
              <a:solidFill>
                <a:sysClr val="windowText" lastClr="000000"/>
              </a:solidFill>
            </a:rPr>
            <a:t>115</a:t>
          </a:r>
          <a:r>
            <a:rPr lang="en-US" sz="1100"/>
            <a:t> </a:t>
          </a:r>
          <a:r>
            <a:rPr lang="en-US" sz="1100">
              <a:solidFill>
                <a:sysClr val="windowText" lastClr="000000"/>
              </a:solidFill>
            </a:rPr>
            <a:t>subject meet selection criteria </a:t>
          </a:r>
        </a:p>
      </dgm:t>
    </dgm:pt>
    <dgm:pt modelId="{30DB3D29-BB6C-4AF9-B7DC-BE35B211BE77}" type="parTrans" cxnId="{CEBC35E6-9FD2-4677-A4F0-D69567984189}">
      <dgm:prSet/>
      <dgm:spPr/>
      <dgm:t>
        <a:bodyPr/>
        <a:lstStyle/>
        <a:p>
          <a:endParaRPr lang="en-US"/>
        </a:p>
      </dgm:t>
    </dgm:pt>
    <dgm:pt modelId="{EFFA4982-2FEB-444D-9AA6-170DF730C786}" type="sibTrans" cxnId="{CEBC35E6-9FD2-4677-A4F0-D69567984189}">
      <dgm:prSet/>
      <dgm:spPr/>
      <dgm:t>
        <a:bodyPr/>
        <a:lstStyle/>
        <a:p>
          <a:endParaRPr lang="en-US"/>
        </a:p>
      </dgm:t>
    </dgm:pt>
    <dgm:pt modelId="{0CCA94F7-3438-4086-B595-672575FA0E43}">
      <dgm:prSet phldrT="[Text]" custT="1"/>
      <dgm:spPr>
        <a:noFill/>
        <a:ln>
          <a:solidFill>
            <a:schemeClr val="tx1"/>
          </a:solidFill>
        </a:ln>
      </dgm:spPr>
      <dgm:t>
        <a:bodyPr/>
        <a:lstStyle/>
        <a:p>
          <a:r>
            <a:rPr lang="en-US" sz="1100">
              <a:solidFill>
                <a:sysClr val="windowText" lastClr="000000"/>
              </a:solidFill>
            </a:rPr>
            <a:t>54 subjects without type 1 diabetes </a:t>
          </a:r>
        </a:p>
        <a:p>
          <a:r>
            <a:rPr lang="en-US" sz="1100">
              <a:solidFill>
                <a:sysClr val="windowText" lastClr="000000"/>
              </a:solidFill>
            </a:rPr>
            <a:t>52% Women  </a:t>
          </a:r>
        </a:p>
      </dgm:t>
    </dgm:pt>
    <dgm:pt modelId="{290880DA-F7D6-445F-BE1E-8BE8FFF79E30}" type="parTrans" cxnId="{F7D73635-4FCE-4707-A5C1-B159A3F41E5C}">
      <dgm:prSet/>
      <dgm:spPr/>
      <dgm:t>
        <a:bodyPr/>
        <a:lstStyle/>
        <a:p>
          <a:endParaRPr lang="en-US"/>
        </a:p>
      </dgm:t>
    </dgm:pt>
    <dgm:pt modelId="{B423520C-0FED-4A8E-890F-CA93E7857496}" type="sibTrans" cxnId="{F7D73635-4FCE-4707-A5C1-B159A3F41E5C}">
      <dgm:prSet/>
      <dgm:spPr/>
      <dgm:t>
        <a:bodyPr/>
        <a:lstStyle/>
        <a:p>
          <a:endParaRPr lang="en-US"/>
        </a:p>
      </dgm:t>
    </dgm:pt>
    <dgm:pt modelId="{C976A407-082E-4D29-8FB4-7AE274A630FC}">
      <dgm:prSet phldrT="[Text]" custT="1"/>
      <dgm:spPr>
        <a:noFill/>
        <a:ln>
          <a:solidFill>
            <a:schemeClr val="tx1"/>
          </a:solidFill>
        </a:ln>
      </dgm:spPr>
      <dgm:t>
        <a:bodyPr/>
        <a:lstStyle/>
        <a:p>
          <a:r>
            <a:rPr lang="en-US" sz="1100">
              <a:solidFill>
                <a:sysClr val="windowText" lastClr="000000"/>
              </a:solidFill>
            </a:rPr>
            <a:t>54 subjects with Type 1 diabetes</a:t>
          </a:r>
        </a:p>
        <a:p>
          <a:r>
            <a:rPr lang="en-US" sz="1100">
              <a:solidFill>
                <a:sysClr val="windowText" lastClr="000000"/>
              </a:solidFill>
            </a:rPr>
            <a:t>52% Women</a:t>
          </a:r>
        </a:p>
      </dgm:t>
    </dgm:pt>
    <dgm:pt modelId="{E87D4B62-0261-4839-9730-BBB86C331459}" type="sibTrans" cxnId="{116C7CE8-0685-4D41-B7CD-3B72558BECED}">
      <dgm:prSet/>
      <dgm:spPr/>
      <dgm:t>
        <a:bodyPr/>
        <a:lstStyle/>
        <a:p>
          <a:endParaRPr lang="en-US"/>
        </a:p>
      </dgm:t>
    </dgm:pt>
    <dgm:pt modelId="{4D0FAC88-5320-4998-82ED-CA92327A679B}" type="parTrans" cxnId="{116C7CE8-0685-4D41-B7CD-3B72558BECED}">
      <dgm:prSet/>
      <dgm:spPr/>
      <dgm:t>
        <a:bodyPr/>
        <a:lstStyle/>
        <a:p>
          <a:endParaRPr lang="en-US"/>
        </a:p>
      </dgm:t>
    </dgm:pt>
    <dgm:pt modelId="{18FC9BF8-CA2F-40C9-8304-E9B64D60683E}" type="asst">
      <dgm:prSet phldrT="[Text]" custT="1"/>
      <dgm:spPr>
        <a:noFill/>
        <a:ln>
          <a:solidFill>
            <a:schemeClr val="tx1"/>
          </a:solidFill>
        </a:ln>
      </dgm:spPr>
      <dgm:t>
        <a:bodyPr/>
        <a:lstStyle/>
        <a:p>
          <a:pPr algn="l"/>
          <a:r>
            <a:rPr lang="en-US" sz="1100">
              <a:solidFill>
                <a:sysClr val="windowText" lastClr="000000"/>
              </a:solidFill>
            </a:rPr>
            <a:t>     7 patients excluded:</a:t>
          </a:r>
        </a:p>
        <a:p>
          <a:pPr algn="l"/>
          <a:r>
            <a:rPr lang="en-US" sz="1100">
              <a:solidFill>
                <a:sysClr val="windowText" lastClr="000000"/>
              </a:solidFill>
            </a:rPr>
            <a:t>          1 Capilar glucose 55 mg/dL  before CPET  </a:t>
          </a:r>
        </a:p>
        <a:p>
          <a:pPr algn="l"/>
          <a:r>
            <a:rPr lang="en-US" sz="1100">
              <a:solidFill>
                <a:sysClr val="windowText" lastClr="000000"/>
              </a:solidFill>
            </a:rPr>
            <a:t>          1 Capilar glucose </a:t>
          </a:r>
          <a:r>
            <a:rPr lang="en-US" sz="1100">
              <a:solidFill>
                <a:sysClr val="windowText" lastClr="000000"/>
              </a:solidFill>
              <a:latin typeface="Aptos" panose="020B0004020202020204" pitchFamily="34" charset="0"/>
            </a:rPr>
            <a:t>&gt; 350 mg/dL before CPET</a:t>
          </a:r>
        </a:p>
        <a:p>
          <a:pPr algn="l"/>
          <a:r>
            <a:rPr lang="en-US" sz="1100">
              <a:solidFill>
                <a:sysClr val="windowText" lastClr="000000"/>
              </a:solidFill>
            </a:rPr>
            <a:t>          5  Subjetcs did not meet maximum effort    criteria</a:t>
          </a:r>
        </a:p>
        <a:p>
          <a:pPr algn="ctr"/>
          <a:endParaRPr lang="en-US" sz="700"/>
        </a:p>
      </dgm:t>
    </dgm:pt>
    <dgm:pt modelId="{772F97CB-7686-4353-B49F-75EABDA232FC}" type="sibTrans" cxnId="{0AA7FDC0-FE45-4725-8A92-D7DA6920AB50}">
      <dgm:prSet/>
      <dgm:spPr/>
      <dgm:t>
        <a:bodyPr/>
        <a:lstStyle/>
        <a:p>
          <a:endParaRPr lang="en-US"/>
        </a:p>
      </dgm:t>
    </dgm:pt>
    <dgm:pt modelId="{31663F19-0245-4E99-8A02-F16ECB19BB71}" type="parTrans" cxnId="{0AA7FDC0-FE45-4725-8A92-D7DA6920AB50}">
      <dgm:prSet/>
      <dgm:spPr/>
      <dgm:t>
        <a:bodyPr/>
        <a:lstStyle/>
        <a:p>
          <a:endParaRPr lang="en-US"/>
        </a:p>
      </dgm:t>
    </dgm:pt>
    <dgm:pt modelId="{FBEEF9D1-A9F4-5A45-9336-7300C431BFE7}">
      <dgm:prSet phldrT="[Text]" custT="1"/>
      <dgm:spPr>
        <a:noFill/>
        <a:ln>
          <a:solidFill>
            <a:schemeClr val="tx1"/>
          </a:solidFill>
        </a:ln>
      </dgm:spPr>
      <dgm:t>
        <a:bodyPr/>
        <a:lstStyle/>
        <a:p>
          <a:r>
            <a:rPr lang="en-US" sz="1100">
              <a:solidFill>
                <a:sysClr val="windowText" lastClr="000000"/>
              </a:solidFill>
            </a:rPr>
            <a:t>108 subjects included</a:t>
          </a:r>
        </a:p>
      </dgm:t>
    </dgm:pt>
    <dgm:pt modelId="{3D52CC2F-B838-8347-B195-7DEC589D986F}" type="parTrans" cxnId="{331401F2-DD5B-2F49-972D-6C3ABB3EE1F2}">
      <dgm:prSet/>
      <dgm:spPr/>
      <dgm:t>
        <a:bodyPr/>
        <a:lstStyle/>
        <a:p>
          <a:endParaRPr lang="en-US"/>
        </a:p>
      </dgm:t>
    </dgm:pt>
    <dgm:pt modelId="{3B650158-B8F2-014D-9B92-8A5CFD019EB2}" type="sibTrans" cxnId="{331401F2-DD5B-2F49-972D-6C3ABB3EE1F2}">
      <dgm:prSet/>
      <dgm:spPr/>
      <dgm:t>
        <a:bodyPr/>
        <a:lstStyle/>
        <a:p>
          <a:endParaRPr lang="en-US"/>
        </a:p>
      </dgm:t>
    </dgm:pt>
    <dgm:pt modelId="{7CBD5741-C7BE-4D06-9078-4282019F8365}" type="pres">
      <dgm:prSet presAssocID="{78E76BA3-599A-4C68-AD2A-66C0D4D58EDA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1F50B301-C48E-42C6-920F-8B8F428A401A}" type="pres">
      <dgm:prSet presAssocID="{782DC1A2-94BA-4204-9B92-57E45CC96D89}" presName="hierRoot1" presStyleCnt="0">
        <dgm:presLayoutVars>
          <dgm:hierBranch val="init"/>
        </dgm:presLayoutVars>
      </dgm:prSet>
      <dgm:spPr/>
    </dgm:pt>
    <dgm:pt modelId="{DC53CAAB-8522-4B48-9494-7A8F9F12F0DF}" type="pres">
      <dgm:prSet presAssocID="{782DC1A2-94BA-4204-9B92-57E45CC96D89}" presName="rootComposite1" presStyleCnt="0"/>
      <dgm:spPr/>
    </dgm:pt>
    <dgm:pt modelId="{77D3311A-A3B6-4F97-8729-A0670761557F}" type="pres">
      <dgm:prSet presAssocID="{782DC1A2-94BA-4204-9B92-57E45CC96D89}" presName="rootText1" presStyleLbl="node0" presStyleIdx="0" presStyleCnt="1" custScaleX="253015" custScaleY="149589" custLinFactY="-47293" custLinFactNeighborX="6793" custLinFactNeighborY="-100000">
        <dgm:presLayoutVars>
          <dgm:chPref val="3"/>
        </dgm:presLayoutVars>
      </dgm:prSet>
      <dgm:spPr/>
    </dgm:pt>
    <dgm:pt modelId="{7FE62622-6094-492A-B55A-811BD00D7573}" type="pres">
      <dgm:prSet presAssocID="{782DC1A2-94BA-4204-9B92-57E45CC96D89}" presName="rootConnector1" presStyleLbl="node1" presStyleIdx="0" presStyleCnt="0"/>
      <dgm:spPr/>
    </dgm:pt>
    <dgm:pt modelId="{D4CAA622-287C-402F-A229-61CF9DFC7EAB}" type="pres">
      <dgm:prSet presAssocID="{782DC1A2-94BA-4204-9B92-57E45CC96D89}" presName="hierChild2" presStyleCnt="0"/>
      <dgm:spPr/>
    </dgm:pt>
    <dgm:pt modelId="{0F78D8A6-651A-C444-8C43-FFBC2BD01EF4}" type="pres">
      <dgm:prSet presAssocID="{3D52CC2F-B838-8347-B195-7DEC589D986F}" presName="Name37" presStyleLbl="parChTrans1D2" presStyleIdx="0" presStyleCnt="2"/>
      <dgm:spPr/>
    </dgm:pt>
    <dgm:pt modelId="{0D37C6C1-CF29-2C48-BB50-1D499CE2E2ED}" type="pres">
      <dgm:prSet presAssocID="{FBEEF9D1-A9F4-5A45-9336-7300C431BFE7}" presName="hierRoot2" presStyleCnt="0">
        <dgm:presLayoutVars>
          <dgm:hierBranch/>
        </dgm:presLayoutVars>
      </dgm:prSet>
      <dgm:spPr/>
    </dgm:pt>
    <dgm:pt modelId="{CC97B892-C2AE-974B-8EAF-42B1362F83C3}" type="pres">
      <dgm:prSet presAssocID="{FBEEF9D1-A9F4-5A45-9336-7300C431BFE7}" presName="rootComposite" presStyleCnt="0"/>
      <dgm:spPr/>
    </dgm:pt>
    <dgm:pt modelId="{10EB5B58-46F7-4140-9E21-90ECCBFE9B50}" type="pres">
      <dgm:prSet presAssocID="{FBEEF9D1-A9F4-5A45-9336-7300C431BFE7}" presName="rootText" presStyleLbl="node2" presStyleIdx="0" presStyleCnt="1" custLinFactNeighborX="6760" custLinFactNeighborY="5200">
        <dgm:presLayoutVars>
          <dgm:chPref val="3"/>
        </dgm:presLayoutVars>
      </dgm:prSet>
      <dgm:spPr/>
    </dgm:pt>
    <dgm:pt modelId="{554DBA4C-402D-E94E-A119-2387CF20AE41}" type="pres">
      <dgm:prSet presAssocID="{FBEEF9D1-A9F4-5A45-9336-7300C431BFE7}" presName="rootConnector" presStyleLbl="node2" presStyleIdx="0" presStyleCnt="1"/>
      <dgm:spPr/>
    </dgm:pt>
    <dgm:pt modelId="{1A20FB92-FFCF-804C-A2D7-C23244859587}" type="pres">
      <dgm:prSet presAssocID="{FBEEF9D1-A9F4-5A45-9336-7300C431BFE7}" presName="hierChild4" presStyleCnt="0"/>
      <dgm:spPr/>
    </dgm:pt>
    <dgm:pt modelId="{5E0FB8CF-7B22-4D4C-B25B-6C03D8E7CA38}" type="pres">
      <dgm:prSet presAssocID="{4D0FAC88-5320-4998-82ED-CA92327A679B}" presName="Name35" presStyleLbl="parChTrans1D3" presStyleIdx="0" presStyleCnt="2"/>
      <dgm:spPr/>
    </dgm:pt>
    <dgm:pt modelId="{96C6C5AE-DC7E-4813-95AF-F5AB6CCD00C7}" type="pres">
      <dgm:prSet presAssocID="{C976A407-082E-4D29-8FB4-7AE274A630FC}" presName="hierRoot2" presStyleCnt="0">
        <dgm:presLayoutVars>
          <dgm:hierBranch val="init"/>
        </dgm:presLayoutVars>
      </dgm:prSet>
      <dgm:spPr/>
    </dgm:pt>
    <dgm:pt modelId="{24E6D7CF-A207-461E-A7D6-706E60E42925}" type="pres">
      <dgm:prSet presAssocID="{C976A407-082E-4D29-8FB4-7AE274A630FC}" presName="rootComposite" presStyleCnt="0"/>
      <dgm:spPr/>
    </dgm:pt>
    <dgm:pt modelId="{A009CB84-3E3D-49FB-9DCA-916B4D18D119}" type="pres">
      <dgm:prSet presAssocID="{C976A407-082E-4D29-8FB4-7AE274A630FC}" presName="rootText" presStyleLbl="node3" presStyleIdx="0" presStyleCnt="2" custScaleX="139771" custLinFactNeighborY="94637">
        <dgm:presLayoutVars>
          <dgm:chPref val="3"/>
        </dgm:presLayoutVars>
      </dgm:prSet>
      <dgm:spPr/>
    </dgm:pt>
    <dgm:pt modelId="{7ECE18F0-924C-482C-890C-DF6043C97D1E}" type="pres">
      <dgm:prSet presAssocID="{C976A407-082E-4D29-8FB4-7AE274A630FC}" presName="rootConnector" presStyleLbl="node3" presStyleIdx="0" presStyleCnt="2"/>
      <dgm:spPr/>
    </dgm:pt>
    <dgm:pt modelId="{6640ECC7-339D-4A73-B2C4-427D2CBD7E48}" type="pres">
      <dgm:prSet presAssocID="{C976A407-082E-4D29-8FB4-7AE274A630FC}" presName="hierChild4" presStyleCnt="0"/>
      <dgm:spPr/>
    </dgm:pt>
    <dgm:pt modelId="{AF9E3A7D-42A7-444C-96A6-6EB912382339}" type="pres">
      <dgm:prSet presAssocID="{C976A407-082E-4D29-8FB4-7AE274A630FC}" presName="hierChild5" presStyleCnt="0"/>
      <dgm:spPr/>
    </dgm:pt>
    <dgm:pt modelId="{BA6D07D8-601D-8742-95CD-9252152F23D9}" type="pres">
      <dgm:prSet presAssocID="{290880DA-F7D6-445F-BE1E-8BE8FFF79E30}" presName="Name35" presStyleLbl="parChTrans1D3" presStyleIdx="1" presStyleCnt="2"/>
      <dgm:spPr/>
    </dgm:pt>
    <dgm:pt modelId="{096B57A8-ABC0-45AE-A7BB-4209F495BA04}" type="pres">
      <dgm:prSet presAssocID="{0CCA94F7-3438-4086-B595-672575FA0E43}" presName="hierRoot2" presStyleCnt="0">
        <dgm:presLayoutVars>
          <dgm:hierBranch val="init"/>
        </dgm:presLayoutVars>
      </dgm:prSet>
      <dgm:spPr/>
    </dgm:pt>
    <dgm:pt modelId="{F161B98D-AA08-4F2F-AD41-2758DF933F01}" type="pres">
      <dgm:prSet presAssocID="{0CCA94F7-3438-4086-B595-672575FA0E43}" presName="rootComposite" presStyleCnt="0"/>
      <dgm:spPr/>
    </dgm:pt>
    <dgm:pt modelId="{FB42D1F8-5426-4FC8-98FE-31EC424211FB}" type="pres">
      <dgm:prSet presAssocID="{0CCA94F7-3438-4086-B595-672575FA0E43}" presName="rootText" presStyleLbl="node3" presStyleIdx="1" presStyleCnt="2" custScaleX="129760" custLinFactX="13991" custLinFactNeighborX="100000" custLinFactNeighborY="96874">
        <dgm:presLayoutVars>
          <dgm:chPref val="3"/>
        </dgm:presLayoutVars>
      </dgm:prSet>
      <dgm:spPr/>
    </dgm:pt>
    <dgm:pt modelId="{9A3CD60F-EE40-4E7A-A08B-D0E8AA5CE8C4}" type="pres">
      <dgm:prSet presAssocID="{0CCA94F7-3438-4086-B595-672575FA0E43}" presName="rootConnector" presStyleLbl="node3" presStyleIdx="1" presStyleCnt="2"/>
      <dgm:spPr/>
    </dgm:pt>
    <dgm:pt modelId="{65540D41-0F82-457F-AAD1-CCE73BB15856}" type="pres">
      <dgm:prSet presAssocID="{0CCA94F7-3438-4086-B595-672575FA0E43}" presName="hierChild4" presStyleCnt="0"/>
      <dgm:spPr/>
    </dgm:pt>
    <dgm:pt modelId="{20782D8D-E51C-46B7-9CB2-9CCF7B17D84D}" type="pres">
      <dgm:prSet presAssocID="{0CCA94F7-3438-4086-B595-672575FA0E43}" presName="hierChild5" presStyleCnt="0"/>
      <dgm:spPr/>
    </dgm:pt>
    <dgm:pt modelId="{201A18C9-CF7C-2245-A6C7-00EDFEC6B869}" type="pres">
      <dgm:prSet presAssocID="{FBEEF9D1-A9F4-5A45-9336-7300C431BFE7}" presName="hierChild5" presStyleCnt="0"/>
      <dgm:spPr/>
    </dgm:pt>
    <dgm:pt modelId="{10339AFC-F7F3-4CF5-93A0-FCF0F5DC2778}" type="pres">
      <dgm:prSet presAssocID="{782DC1A2-94BA-4204-9B92-57E45CC96D89}" presName="hierChild3" presStyleCnt="0"/>
      <dgm:spPr/>
    </dgm:pt>
    <dgm:pt modelId="{333FFA45-0B55-45E1-9782-179EB2937580}" type="pres">
      <dgm:prSet presAssocID="{31663F19-0245-4E99-8A02-F16ECB19BB71}" presName="Name111" presStyleLbl="parChTrans1D2" presStyleIdx="1" presStyleCnt="2"/>
      <dgm:spPr/>
    </dgm:pt>
    <dgm:pt modelId="{EE131C32-C757-4CC8-A700-5EFC77FC2D56}" type="pres">
      <dgm:prSet presAssocID="{18FC9BF8-CA2F-40C9-8304-E9B64D60683E}" presName="hierRoot3" presStyleCnt="0">
        <dgm:presLayoutVars>
          <dgm:hierBranch val="init"/>
        </dgm:presLayoutVars>
      </dgm:prSet>
      <dgm:spPr/>
    </dgm:pt>
    <dgm:pt modelId="{A53BCB06-66F0-4186-9867-E712FF424854}" type="pres">
      <dgm:prSet presAssocID="{18FC9BF8-CA2F-40C9-8304-E9B64D60683E}" presName="rootComposite3" presStyleCnt="0"/>
      <dgm:spPr/>
    </dgm:pt>
    <dgm:pt modelId="{5DF72AD7-C3C3-45F5-8F26-55682704DF76}" type="pres">
      <dgm:prSet presAssocID="{18FC9BF8-CA2F-40C9-8304-E9B64D60683E}" presName="rootText3" presStyleLbl="asst1" presStyleIdx="0" presStyleCnt="1" custScaleX="225777" custScaleY="185443" custLinFactNeighborY="-27170">
        <dgm:presLayoutVars>
          <dgm:chPref val="3"/>
        </dgm:presLayoutVars>
      </dgm:prSet>
      <dgm:spPr/>
    </dgm:pt>
    <dgm:pt modelId="{7485E0B3-9F2B-495D-96D7-BCEA094AA935}" type="pres">
      <dgm:prSet presAssocID="{18FC9BF8-CA2F-40C9-8304-E9B64D60683E}" presName="rootConnector3" presStyleLbl="asst1" presStyleIdx="0" presStyleCnt="1"/>
      <dgm:spPr/>
    </dgm:pt>
    <dgm:pt modelId="{9CEDB3E6-1BC9-4414-A066-B2C9436B0D9B}" type="pres">
      <dgm:prSet presAssocID="{18FC9BF8-CA2F-40C9-8304-E9B64D60683E}" presName="hierChild6" presStyleCnt="0"/>
      <dgm:spPr/>
    </dgm:pt>
    <dgm:pt modelId="{84A7C5D0-360A-49D1-BE2E-3556D5C6F4AD}" type="pres">
      <dgm:prSet presAssocID="{18FC9BF8-CA2F-40C9-8304-E9B64D60683E}" presName="hierChild7" presStyleCnt="0"/>
      <dgm:spPr/>
    </dgm:pt>
  </dgm:ptLst>
  <dgm:cxnLst>
    <dgm:cxn modelId="{18FD0A07-9771-447B-B0C4-4752185023A1}" type="presOf" srcId="{78E76BA3-599A-4C68-AD2A-66C0D4D58EDA}" destId="{7CBD5741-C7BE-4D06-9078-4282019F8365}" srcOrd="0" destOrd="0" presId="urn:microsoft.com/office/officeart/2005/8/layout/orgChart1"/>
    <dgm:cxn modelId="{F30A6B10-0323-844F-B2F0-B6566F24E5DF}" type="presOf" srcId="{290880DA-F7D6-445F-BE1E-8BE8FFF79E30}" destId="{BA6D07D8-601D-8742-95CD-9252152F23D9}" srcOrd="0" destOrd="0" presId="urn:microsoft.com/office/officeart/2005/8/layout/orgChart1"/>
    <dgm:cxn modelId="{D8F98C1B-613C-254D-B44C-4330F7A8AB0C}" type="presOf" srcId="{C976A407-082E-4D29-8FB4-7AE274A630FC}" destId="{A009CB84-3E3D-49FB-9DCA-916B4D18D119}" srcOrd="0" destOrd="0" presId="urn:microsoft.com/office/officeart/2005/8/layout/orgChart1"/>
    <dgm:cxn modelId="{FFB6D934-E385-CE4D-A4BF-5AD5698FC171}" type="presOf" srcId="{0CCA94F7-3438-4086-B595-672575FA0E43}" destId="{FB42D1F8-5426-4FC8-98FE-31EC424211FB}" srcOrd="0" destOrd="0" presId="urn:microsoft.com/office/officeart/2005/8/layout/orgChart1"/>
    <dgm:cxn modelId="{F7D73635-4FCE-4707-A5C1-B159A3F41E5C}" srcId="{FBEEF9D1-A9F4-5A45-9336-7300C431BFE7}" destId="{0CCA94F7-3438-4086-B595-672575FA0E43}" srcOrd="1" destOrd="0" parTransId="{290880DA-F7D6-445F-BE1E-8BE8FFF79E30}" sibTransId="{B423520C-0FED-4A8E-890F-CA93E7857496}"/>
    <dgm:cxn modelId="{9705D535-6F41-E144-A8A8-9F510FD08290}" type="presOf" srcId="{18FC9BF8-CA2F-40C9-8304-E9B64D60683E}" destId="{7485E0B3-9F2B-495D-96D7-BCEA094AA935}" srcOrd="1" destOrd="0" presId="urn:microsoft.com/office/officeart/2005/8/layout/orgChart1"/>
    <dgm:cxn modelId="{FA71E239-3665-584F-88CD-C680B5122B17}" type="presOf" srcId="{782DC1A2-94BA-4204-9B92-57E45CC96D89}" destId="{7FE62622-6094-492A-B55A-811BD00D7573}" srcOrd="1" destOrd="0" presId="urn:microsoft.com/office/officeart/2005/8/layout/orgChart1"/>
    <dgm:cxn modelId="{6A8DBC72-6F62-B744-BBB3-15DD2641046D}" type="presOf" srcId="{782DC1A2-94BA-4204-9B92-57E45CC96D89}" destId="{77D3311A-A3B6-4F97-8729-A0670761557F}" srcOrd="0" destOrd="0" presId="urn:microsoft.com/office/officeart/2005/8/layout/orgChart1"/>
    <dgm:cxn modelId="{7D2F8A81-6493-1D47-92F8-BF019F2AD0A6}" type="presOf" srcId="{31663F19-0245-4E99-8A02-F16ECB19BB71}" destId="{333FFA45-0B55-45E1-9782-179EB2937580}" srcOrd="0" destOrd="0" presId="urn:microsoft.com/office/officeart/2005/8/layout/orgChart1"/>
    <dgm:cxn modelId="{A7E37DA4-29A8-E648-9D2C-9DB6776819E8}" type="presOf" srcId="{4D0FAC88-5320-4998-82ED-CA92327A679B}" destId="{5E0FB8CF-7B22-4D4C-B25B-6C03D8E7CA38}" srcOrd="0" destOrd="0" presId="urn:microsoft.com/office/officeart/2005/8/layout/orgChart1"/>
    <dgm:cxn modelId="{B0AE96A9-CAB9-444A-B3B0-089A845513F9}" type="presOf" srcId="{FBEEF9D1-A9F4-5A45-9336-7300C431BFE7}" destId="{10EB5B58-46F7-4140-9E21-90ECCBFE9B50}" srcOrd="0" destOrd="0" presId="urn:microsoft.com/office/officeart/2005/8/layout/orgChart1"/>
    <dgm:cxn modelId="{322CE7B3-6EF8-6745-9D09-9B8856A893F0}" type="presOf" srcId="{FBEEF9D1-A9F4-5A45-9336-7300C431BFE7}" destId="{554DBA4C-402D-E94E-A119-2387CF20AE41}" srcOrd="1" destOrd="0" presId="urn:microsoft.com/office/officeart/2005/8/layout/orgChart1"/>
    <dgm:cxn modelId="{1E5097BB-7DCD-CE4E-AE8D-5C5170A409AC}" type="presOf" srcId="{0CCA94F7-3438-4086-B595-672575FA0E43}" destId="{9A3CD60F-EE40-4E7A-A08B-D0E8AA5CE8C4}" srcOrd="1" destOrd="0" presId="urn:microsoft.com/office/officeart/2005/8/layout/orgChart1"/>
    <dgm:cxn modelId="{0AA7FDC0-FE45-4725-8A92-D7DA6920AB50}" srcId="{782DC1A2-94BA-4204-9B92-57E45CC96D89}" destId="{18FC9BF8-CA2F-40C9-8304-E9B64D60683E}" srcOrd="0" destOrd="0" parTransId="{31663F19-0245-4E99-8A02-F16ECB19BB71}" sibTransId="{772F97CB-7686-4353-B49F-75EABDA232FC}"/>
    <dgm:cxn modelId="{EC2893C9-2A66-8E4C-AD46-3538971A5B16}" type="presOf" srcId="{18FC9BF8-CA2F-40C9-8304-E9B64D60683E}" destId="{5DF72AD7-C3C3-45F5-8F26-55682704DF76}" srcOrd="0" destOrd="0" presId="urn:microsoft.com/office/officeart/2005/8/layout/orgChart1"/>
    <dgm:cxn modelId="{83791AD3-7992-7C4F-8B52-76C0167A44A2}" type="presOf" srcId="{3D52CC2F-B838-8347-B195-7DEC589D986F}" destId="{0F78D8A6-651A-C444-8C43-FFBC2BD01EF4}" srcOrd="0" destOrd="0" presId="urn:microsoft.com/office/officeart/2005/8/layout/orgChart1"/>
    <dgm:cxn modelId="{CEBC35E6-9FD2-4677-A4F0-D69567984189}" srcId="{78E76BA3-599A-4C68-AD2A-66C0D4D58EDA}" destId="{782DC1A2-94BA-4204-9B92-57E45CC96D89}" srcOrd="0" destOrd="0" parTransId="{30DB3D29-BB6C-4AF9-B7DC-BE35B211BE77}" sibTransId="{EFFA4982-2FEB-444D-9AA6-170DF730C786}"/>
    <dgm:cxn modelId="{116C7CE8-0685-4D41-B7CD-3B72558BECED}" srcId="{FBEEF9D1-A9F4-5A45-9336-7300C431BFE7}" destId="{C976A407-082E-4D29-8FB4-7AE274A630FC}" srcOrd="0" destOrd="0" parTransId="{4D0FAC88-5320-4998-82ED-CA92327A679B}" sibTransId="{E87D4B62-0261-4839-9730-BBB86C331459}"/>
    <dgm:cxn modelId="{331401F2-DD5B-2F49-972D-6C3ABB3EE1F2}" srcId="{782DC1A2-94BA-4204-9B92-57E45CC96D89}" destId="{FBEEF9D1-A9F4-5A45-9336-7300C431BFE7}" srcOrd="1" destOrd="0" parTransId="{3D52CC2F-B838-8347-B195-7DEC589D986F}" sibTransId="{3B650158-B8F2-014D-9B92-8A5CFD019EB2}"/>
    <dgm:cxn modelId="{5AFCC5FD-2BC5-0648-A2DF-DA4CCB72764A}" type="presOf" srcId="{C976A407-082E-4D29-8FB4-7AE274A630FC}" destId="{7ECE18F0-924C-482C-890C-DF6043C97D1E}" srcOrd="1" destOrd="0" presId="urn:microsoft.com/office/officeart/2005/8/layout/orgChart1"/>
    <dgm:cxn modelId="{C7526CA0-DFBF-9341-AB58-8759A2112AEA}" type="presParOf" srcId="{7CBD5741-C7BE-4D06-9078-4282019F8365}" destId="{1F50B301-C48E-42C6-920F-8B8F428A401A}" srcOrd="0" destOrd="0" presId="urn:microsoft.com/office/officeart/2005/8/layout/orgChart1"/>
    <dgm:cxn modelId="{C8A5202A-C709-894D-9EB1-07BF93A12DC7}" type="presParOf" srcId="{1F50B301-C48E-42C6-920F-8B8F428A401A}" destId="{DC53CAAB-8522-4B48-9494-7A8F9F12F0DF}" srcOrd="0" destOrd="0" presId="urn:microsoft.com/office/officeart/2005/8/layout/orgChart1"/>
    <dgm:cxn modelId="{EA375CDF-3BF2-B243-8CC4-577E51351A89}" type="presParOf" srcId="{DC53CAAB-8522-4B48-9494-7A8F9F12F0DF}" destId="{77D3311A-A3B6-4F97-8729-A0670761557F}" srcOrd="0" destOrd="0" presId="urn:microsoft.com/office/officeart/2005/8/layout/orgChart1"/>
    <dgm:cxn modelId="{77358CCB-2B98-174F-AE21-38BFD0C44202}" type="presParOf" srcId="{DC53CAAB-8522-4B48-9494-7A8F9F12F0DF}" destId="{7FE62622-6094-492A-B55A-811BD00D7573}" srcOrd="1" destOrd="0" presId="urn:microsoft.com/office/officeart/2005/8/layout/orgChart1"/>
    <dgm:cxn modelId="{0C735645-A3BF-4442-85E9-1C8DF00DD6FC}" type="presParOf" srcId="{1F50B301-C48E-42C6-920F-8B8F428A401A}" destId="{D4CAA622-287C-402F-A229-61CF9DFC7EAB}" srcOrd="1" destOrd="0" presId="urn:microsoft.com/office/officeart/2005/8/layout/orgChart1"/>
    <dgm:cxn modelId="{669F7C5D-2435-244C-8779-4A0358547CCF}" type="presParOf" srcId="{D4CAA622-287C-402F-A229-61CF9DFC7EAB}" destId="{0F78D8A6-651A-C444-8C43-FFBC2BD01EF4}" srcOrd="0" destOrd="0" presId="urn:microsoft.com/office/officeart/2005/8/layout/orgChart1"/>
    <dgm:cxn modelId="{0E732DCE-DC8B-A549-AEEA-5B990969CC9A}" type="presParOf" srcId="{D4CAA622-287C-402F-A229-61CF9DFC7EAB}" destId="{0D37C6C1-CF29-2C48-BB50-1D499CE2E2ED}" srcOrd="1" destOrd="0" presId="urn:microsoft.com/office/officeart/2005/8/layout/orgChart1"/>
    <dgm:cxn modelId="{115162DF-CE2B-6E42-AE0D-4A001A3CA498}" type="presParOf" srcId="{0D37C6C1-CF29-2C48-BB50-1D499CE2E2ED}" destId="{CC97B892-C2AE-974B-8EAF-42B1362F83C3}" srcOrd="0" destOrd="0" presId="urn:microsoft.com/office/officeart/2005/8/layout/orgChart1"/>
    <dgm:cxn modelId="{E0DF2696-FA06-D646-81BC-5CBF10C7805C}" type="presParOf" srcId="{CC97B892-C2AE-974B-8EAF-42B1362F83C3}" destId="{10EB5B58-46F7-4140-9E21-90ECCBFE9B50}" srcOrd="0" destOrd="0" presId="urn:microsoft.com/office/officeart/2005/8/layout/orgChart1"/>
    <dgm:cxn modelId="{2E6F9366-5112-9C4D-A2DE-1680CDFB940D}" type="presParOf" srcId="{CC97B892-C2AE-974B-8EAF-42B1362F83C3}" destId="{554DBA4C-402D-E94E-A119-2387CF20AE41}" srcOrd="1" destOrd="0" presId="urn:microsoft.com/office/officeart/2005/8/layout/orgChart1"/>
    <dgm:cxn modelId="{CD4DCFCB-F3C6-8246-BA63-79EF06B0B1CE}" type="presParOf" srcId="{0D37C6C1-CF29-2C48-BB50-1D499CE2E2ED}" destId="{1A20FB92-FFCF-804C-A2D7-C23244859587}" srcOrd="1" destOrd="0" presId="urn:microsoft.com/office/officeart/2005/8/layout/orgChart1"/>
    <dgm:cxn modelId="{1698187D-3486-6D46-A89F-3456165B8B44}" type="presParOf" srcId="{1A20FB92-FFCF-804C-A2D7-C23244859587}" destId="{5E0FB8CF-7B22-4D4C-B25B-6C03D8E7CA38}" srcOrd="0" destOrd="0" presId="urn:microsoft.com/office/officeart/2005/8/layout/orgChart1"/>
    <dgm:cxn modelId="{F23C1DF2-3BF2-B646-98A3-1050D724F3CC}" type="presParOf" srcId="{1A20FB92-FFCF-804C-A2D7-C23244859587}" destId="{96C6C5AE-DC7E-4813-95AF-F5AB6CCD00C7}" srcOrd="1" destOrd="0" presId="urn:microsoft.com/office/officeart/2005/8/layout/orgChart1"/>
    <dgm:cxn modelId="{B8EA29C3-06AF-F342-B04C-9781A443843B}" type="presParOf" srcId="{96C6C5AE-DC7E-4813-95AF-F5AB6CCD00C7}" destId="{24E6D7CF-A207-461E-A7D6-706E60E42925}" srcOrd="0" destOrd="0" presId="urn:microsoft.com/office/officeart/2005/8/layout/orgChart1"/>
    <dgm:cxn modelId="{B07DFAB3-4CEA-C840-B670-FD34AE6E418E}" type="presParOf" srcId="{24E6D7CF-A207-461E-A7D6-706E60E42925}" destId="{A009CB84-3E3D-49FB-9DCA-916B4D18D119}" srcOrd="0" destOrd="0" presId="urn:microsoft.com/office/officeart/2005/8/layout/orgChart1"/>
    <dgm:cxn modelId="{ED84B096-1331-2A42-95F7-EC3C7E50B7FD}" type="presParOf" srcId="{24E6D7CF-A207-461E-A7D6-706E60E42925}" destId="{7ECE18F0-924C-482C-890C-DF6043C97D1E}" srcOrd="1" destOrd="0" presId="urn:microsoft.com/office/officeart/2005/8/layout/orgChart1"/>
    <dgm:cxn modelId="{75F66205-D70E-B24E-A405-969478785306}" type="presParOf" srcId="{96C6C5AE-DC7E-4813-95AF-F5AB6CCD00C7}" destId="{6640ECC7-339D-4A73-B2C4-427D2CBD7E48}" srcOrd="1" destOrd="0" presId="urn:microsoft.com/office/officeart/2005/8/layout/orgChart1"/>
    <dgm:cxn modelId="{EBFAC527-D80E-D847-A6A9-AB50833C2E69}" type="presParOf" srcId="{96C6C5AE-DC7E-4813-95AF-F5AB6CCD00C7}" destId="{AF9E3A7D-42A7-444C-96A6-6EB912382339}" srcOrd="2" destOrd="0" presId="urn:microsoft.com/office/officeart/2005/8/layout/orgChart1"/>
    <dgm:cxn modelId="{9DE99D2D-67E3-234B-89D7-64C8757A25EA}" type="presParOf" srcId="{1A20FB92-FFCF-804C-A2D7-C23244859587}" destId="{BA6D07D8-601D-8742-95CD-9252152F23D9}" srcOrd="2" destOrd="0" presId="urn:microsoft.com/office/officeart/2005/8/layout/orgChart1"/>
    <dgm:cxn modelId="{ECCF0A38-A84B-FE48-BF1C-55A9A3DA9CE8}" type="presParOf" srcId="{1A20FB92-FFCF-804C-A2D7-C23244859587}" destId="{096B57A8-ABC0-45AE-A7BB-4209F495BA04}" srcOrd="3" destOrd="0" presId="urn:microsoft.com/office/officeart/2005/8/layout/orgChart1"/>
    <dgm:cxn modelId="{9AC1323B-832A-B344-A91F-5BD45C20EAC6}" type="presParOf" srcId="{096B57A8-ABC0-45AE-A7BB-4209F495BA04}" destId="{F161B98D-AA08-4F2F-AD41-2758DF933F01}" srcOrd="0" destOrd="0" presId="urn:microsoft.com/office/officeart/2005/8/layout/orgChart1"/>
    <dgm:cxn modelId="{28F19F87-7377-0E4C-9B77-FF2AA15060F0}" type="presParOf" srcId="{F161B98D-AA08-4F2F-AD41-2758DF933F01}" destId="{FB42D1F8-5426-4FC8-98FE-31EC424211FB}" srcOrd="0" destOrd="0" presId="urn:microsoft.com/office/officeart/2005/8/layout/orgChart1"/>
    <dgm:cxn modelId="{A869DE18-EB49-CE42-A6F1-104F3DB45E49}" type="presParOf" srcId="{F161B98D-AA08-4F2F-AD41-2758DF933F01}" destId="{9A3CD60F-EE40-4E7A-A08B-D0E8AA5CE8C4}" srcOrd="1" destOrd="0" presId="urn:microsoft.com/office/officeart/2005/8/layout/orgChart1"/>
    <dgm:cxn modelId="{FA51D230-AAC8-874B-8029-2D8CB2ADE40D}" type="presParOf" srcId="{096B57A8-ABC0-45AE-A7BB-4209F495BA04}" destId="{65540D41-0F82-457F-AAD1-CCE73BB15856}" srcOrd="1" destOrd="0" presId="urn:microsoft.com/office/officeart/2005/8/layout/orgChart1"/>
    <dgm:cxn modelId="{2E57B2E1-FA41-794F-914C-4CCCEF1CD5CB}" type="presParOf" srcId="{096B57A8-ABC0-45AE-A7BB-4209F495BA04}" destId="{20782D8D-E51C-46B7-9CB2-9CCF7B17D84D}" srcOrd="2" destOrd="0" presId="urn:microsoft.com/office/officeart/2005/8/layout/orgChart1"/>
    <dgm:cxn modelId="{EE6E6D33-A2E7-5049-812C-7E3518DCBAA9}" type="presParOf" srcId="{0D37C6C1-CF29-2C48-BB50-1D499CE2E2ED}" destId="{201A18C9-CF7C-2245-A6C7-00EDFEC6B869}" srcOrd="2" destOrd="0" presId="urn:microsoft.com/office/officeart/2005/8/layout/orgChart1"/>
    <dgm:cxn modelId="{F012018E-41CA-9344-B4D3-1327F8F3B443}" type="presParOf" srcId="{1F50B301-C48E-42C6-920F-8B8F428A401A}" destId="{10339AFC-F7F3-4CF5-93A0-FCF0F5DC2778}" srcOrd="2" destOrd="0" presId="urn:microsoft.com/office/officeart/2005/8/layout/orgChart1"/>
    <dgm:cxn modelId="{8BDB2B49-79E0-A74D-AEEC-23895DFFDC58}" type="presParOf" srcId="{10339AFC-F7F3-4CF5-93A0-FCF0F5DC2778}" destId="{333FFA45-0B55-45E1-9782-179EB2937580}" srcOrd="0" destOrd="0" presId="urn:microsoft.com/office/officeart/2005/8/layout/orgChart1"/>
    <dgm:cxn modelId="{E320D5A8-EBBA-B842-AF93-76C4C45580D4}" type="presParOf" srcId="{10339AFC-F7F3-4CF5-93A0-FCF0F5DC2778}" destId="{EE131C32-C757-4CC8-A700-5EFC77FC2D56}" srcOrd="1" destOrd="0" presId="urn:microsoft.com/office/officeart/2005/8/layout/orgChart1"/>
    <dgm:cxn modelId="{64E29253-E631-7D4B-92FF-8B176695799A}" type="presParOf" srcId="{EE131C32-C757-4CC8-A700-5EFC77FC2D56}" destId="{A53BCB06-66F0-4186-9867-E712FF424854}" srcOrd="0" destOrd="0" presId="urn:microsoft.com/office/officeart/2005/8/layout/orgChart1"/>
    <dgm:cxn modelId="{20A5352D-94B2-E541-8392-2DE2870690EB}" type="presParOf" srcId="{A53BCB06-66F0-4186-9867-E712FF424854}" destId="{5DF72AD7-C3C3-45F5-8F26-55682704DF76}" srcOrd="0" destOrd="0" presId="urn:microsoft.com/office/officeart/2005/8/layout/orgChart1"/>
    <dgm:cxn modelId="{58AA2DB9-45E2-8044-8694-54FD8155A9DA}" type="presParOf" srcId="{A53BCB06-66F0-4186-9867-E712FF424854}" destId="{7485E0B3-9F2B-495D-96D7-BCEA094AA935}" srcOrd="1" destOrd="0" presId="urn:microsoft.com/office/officeart/2005/8/layout/orgChart1"/>
    <dgm:cxn modelId="{65A50FEC-ED89-014D-ADBD-A85872C06D63}" type="presParOf" srcId="{EE131C32-C757-4CC8-A700-5EFC77FC2D56}" destId="{9CEDB3E6-1BC9-4414-A066-B2C9436B0D9B}" srcOrd="1" destOrd="0" presId="urn:microsoft.com/office/officeart/2005/8/layout/orgChart1"/>
    <dgm:cxn modelId="{6FF76A0B-434C-A942-94CE-A91F0B03AB16}" type="presParOf" srcId="{EE131C32-C757-4CC8-A700-5EFC77FC2D56}" destId="{84A7C5D0-360A-49D1-BE2E-3556D5C6F4AD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333FFA45-0B55-45E1-9782-179EB2937580}">
      <dsp:nvSpPr>
        <dsp:cNvPr id="0" name=""/>
        <dsp:cNvSpPr/>
      </dsp:nvSpPr>
      <dsp:spPr>
        <a:xfrm>
          <a:off x="3318311" y="1098379"/>
          <a:ext cx="253952" cy="943817"/>
        </a:xfrm>
        <a:custGeom>
          <a:avLst/>
          <a:gdLst/>
          <a:ahLst/>
          <a:cxnLst/>
          <a:rect l="0" t="0" r="0" b="0"/>
          <a:pathLst>
            <a:path>
              <a:moveTo>
                <a:pt x="253952" y="0"/>
              </a:moveTo>
              <a:lnTo>
                <a:pt x="253952" y="943817"/>
              </a:lnTo>
              <a:lnTo>
                <a:pt x="0" y="943817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A6D07D8-601D-8742-95CD-9252152F23D9}">
      <dsp:nvSpPr>
        <dsp:cNvPr id="0" name=""/>
        <dsp:cNvSpPr/>
      </dsp:nvSpPr>
      <dsp:spPr>
        <a:xfrm>
          <a:off x="3571780" y="4003356"/>
          <a:ext cx="1083921" cy="42431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70118"/>
              </a:lnTo>
              <a:lnTo>
                <a:pt x="1083921" y="270118"/>
              </a:lnTo>
              <a:lnTo>
                <a:pt x="1083921" y="42431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E0FB8CF-7B22-4D4C-B25B-6C03D8E7CA38}">
      <dsp:nvSpPr>
        <dsp:cNvPr id="0" name=""/>
        <dsp:cNvSpPr/>
      </dsp:nvSpPr>
      <dsp:spPr>
        <a:xfrm>
          <a:off x="2365529" y="4003356"/>
          <a:ext cx="1206250" cy="424314"/>
        </a:xfrm>
        <a:custGeom>
          <a:avLst/>
          <a:gdLst/>
          <a:ahLst/>
          <a:cxnLst/>
          <a:rect l="0" t="0" r="0" b="0"/>
          <a:pathLst>
            <a:path>
              <a:moveTo>
                <a:pt x="1206250" y="0"/>
              </a:moveTo>
              <a:lnTo>
                <a:pt x="1206250" y="270118"/>
              </a:lnTo>
              <a:lnTo>
                <a:pt x="0" y="270118"/>
              </a:lnTo>
              <a:lnTo>
                <a:pt x="0" y="42431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F78D8A6-651A-C444-8C43-FFBC2BD01EF4}">
      <dsp:nvSpPr>
        <dsp:cNvPr id="0" name=""/>
        <dsp:cNvSpPr/>
      </dsp:nvSpPr>
      <dsp:spPr>
        <a:xfrm>
          <a:off x="3526060" y="1098379"/>
          <a:ext cx="91440" cy="2170712"/>
        </a:xfrm>
        <a:custGeom>
          <a:avLst/>
          <a:gdLst/>
          <a:ahLst/>
          <a:cxnLst/>
          <a:rect l="0" t="0" r="0" b="0"/>
          <a:pathLst>
            <a:path>
              <a:moveTo>
                <a:pt x="46204" y="0"/>
              </a:moveTo>
              <a:lnTo>
                <a:pt x="46204" y="2016516"/>
              </a:lnTo>
              <a:lnTo>
                <a:pt x="45720" y="2016516"/>
              </a:lnTo>
              <a:lnTo>
                <a:pt x="45720" y="2170712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7D3311A-A3B6-4F97-8729-A0670761557F}">
      <dsp:nvSpPr>
        <dsp:cNvPr id="0" name=""/>
        <dsp:cNvSpPr/>
      </dsp:nvSpPr>
      <dsp:spPr>
        <a:xfrm>
          <a:off x="1714464" y="0"/>
          <a:ext cx="3715601" cy="1098379"/>
        </a:xfrm>
        <a:prstGeom prst="rect">
          <a:avLst/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</a:rPr>
            <a:t>115</a:t>
          </a:r>
          <a:r>
            <a:rPr lang="en-US" sz="1100" kern="1200"/>
            <a:t> </a:t>
          </a:r>
          <a:r>
            <a:rPr lang="en-US" sz="1100" kern="1200">
              <a:solidFill>
                <a:sysClr val="windowText" lastClr="000000"/>
              </a:solidFill>
            </a:rPr>
            <a:t>subject meet selection criteria </a:t>
          </a:r>
        </a:p>
      </dsp:txBody>
      <dsp:txXfrm>
        <a:off x="1714464" y="0"/>
        <a:ext cx="3715601" cy="1098379"/>
      </dsp:txXfrm>
    </dsp:sp>
    <dsp:sp modelId="{10EB5B58-46F7-4140-9E21-90ECCBFE9B50}">
      <dsp:nvSpPr>
        <dsp:cNvPr id="0" name=""/>
        <dsp:cNvSpPr/>
      </dsp:nvSpPr>
      <dsp:spPr>
        <a:xfrm>
          <a:off x="2837515" y="3269091"/>
          <a:ext cx="1468530" cy="734265"/>
        </a:xfrm>
        <a:prstGeom prst="rect">
          <a:avLst/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</a:rPr>
            <a:t>108 subjects included</a:t>
          </a:r>
        </a:p>
      </dsp:txBody>
      <dsp:txXfrm>
        <a:off x="2837515" y="3269091"/>
        <a:ext cx="1468530" cy="734265"/>
      </dsp:txXfrm>
    </dsp:sp>
    <dsp:sp modelId="{A009CB84-3E3D-49FB-9DCA-916B4D18D119}">
      <dsp:nvSpPr>
        <dsp:cNvPr id="0" name=""/>
        <dsp:cNvSpPr/>
      </dsp:nvSpPr>
      <dsp:spPr>
        <a:xfrm>
          <a:off x="1339240" y="4427670"/>
          <a:ext cx="2052579" cy="734265"/>
        </a:xfrm>
        <a:prstGeom prst="rect">
          <a:avLst/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</a:rPr>
            <a:t>54 subjects with Type 1 diabetes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</a:rPr>
            <a:t>52% Women</a:t>
          </a:r>
        </a:p>
      </dsp:txBody>
      <dsp:txXfrm>
        <a:off x="1339240" y="4427670"/>
        <a:ext cx="2052579" cy="734265"/>
      </dsp:txXfrm>
    </dsp:sp>
    <dsp:sp modelId="{FB42D1F8-5426-4FC8-98FE-31EC424211FB}">
      <dsp:nvSpPr>
        <dsp:cNvPr id="0" name=""/>
        <dsp:cNvSpPr/>
      </dsp:nvSpPr>
      <dsp:spPr>
        <a:xfrm>
          <a:off x="3702919" y="4427670"/>
          <a:ext cx="1905564" cy="734265"/>
        </a:xfrm>
        <a:prstGeom prst="rect">
          <a:avLst/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</a:rPr>
            <a:t>54 subjects without type 1 diabetes 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</a:rPr>
            <a:t>52% Women  </a:t>
          </a:r>
        </a:p>
      </dsp:txBody>
      <dsp:txXfrm>
        <a:off x="3702919" y="4427670"/>
        <a:ext cx="1905564" cy="734265"/>
      </dsp:txXfrm>
    </dsp:sp>
    <dsp:sp modelId="{5DF72AD7-C3C3-45F5-8F26-55682704DF76}">
      <dsp:nvSpPr>
        <dsp:cNvPr id="0" name=""/>
        <dsp:cNvSpPr/>
      </dsp:nvSpPr>
      <dsp:spPr>
        <a:xfrm>
          <a:off x="2708" y="1361375"/>
          <a:ext cx="3315603" cy="1361643"/>
        </a:xfrm>
        <a:prstGeom prst="rect">
          <a:avLst/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</a:rPr>
            <a:t>     7 patients excluded:</a:t>
          </a:r>
        </a:p>
        <a:p>
          <a:pPr marL="0" lvl="0" indent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</a:rPr>
            <a:t>          1 Capilar glucose 55 mg/dL  before CPET  </a:t>
          </a:r>
        </a:p>
        <a:p>
          <a:pPr marL="0" lvl="0" indent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</a:rPr>
            <a:t>          1 Capilar glucose </a:t>
          </a:r>
          <a:r>
            <a:rPr lang="en-US" sz="1100" kern="1200">
              <a:solidFill>
                <a:sysClr val="windowText" lastClr="000000"/>
              </a:solidFill>
              <a:latin typeface="Aptos" panose="020B0004020202020204" pitchFamily="34" charset="0"/>
            </a:rPr>
            <a:t>&gt; 350 mg/dL before CPET</a:t>
          </a:r>
        </a:p>
        <a:p>
          <a:pPr marL="0" lvl="0" indent="0" algn="l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solidFill>
                <a:sysClr val="windowText" lastClr="000000"/>
              </a:solidFill>
            </a:rPr>
            <a:t>          5  Subjetcs did not meet maximum effort    criteria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700" kern="1200"/>
        </a:p>
      </dsp:txBody>
      <dsp:txXfrm>
        <a:off x="2708" y="1361375"/>
        <a:ext cx="3315603" cy="136164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0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a Munoz Hernandez</dc:creator>
  <cp:keywords/>
  <dc:description/>
  <cp:lastModifiedBy>Liliana Munoz Hernandez</cp:lastModifiedBy>
  <cp:revision>2</cp:revision>
  <dcterms:created xsi:type="dcterms:W3CDTF">2025-09-08T21:22:00Z</dcterms:created>
  <dcterms:modified xsi:type="dcterms:W3CDTF">2025-09-08T21:22:00Z</dcterms:modified>
</cp:coreProperties>
</file>